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FACB1" w14:textId="77777777" w:rsidR="001A4DB0" w:rsidRPr="001A4DB0" w:rsidRDefault="001A4DB0" w:rsidP="00626F95">
      <w:pPr>
        <w:pStyle w:val="Default"/>
        <w:rPr>
          <w:rFonts w:ascii="Times New Roman" w:eastAsia="等线" w:hAnsi="Times New Roman" w:cs="Times New Roman"/>
          <w:b/>
          <w:bCs/>
          <w:sz w:val="21"/>
          <w:szCs w:val="21"/>
        </w:rPr>
      </w:pPr>
      <w:r w:rsidRPr="001A4DB0">
        <w:rPr>
          <w:rFonts w:ascii="Times New Roman" w:eastAsia="等线" w:hAnsi="Times New Roman" w:cs="Times New Roman"/>
          <w:b/>
          <w:bCs/>
          <w:sz w:val="21"/>
          <w:szCs w:val="21"/>
        </w:rPr>
        <w:t>Supplementary materials</w:t>
      </w:r>
    </w:p>
    <w:p w14:paraId="00046A2B" w14:textId="4FE8A21A" w:rsidR="00626F95" w:rsidRPr="001A4DB0" w:rsidRDefault="00626F95" w:rsidP="00626F95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 xml:space="preserve">Supplement table 1: </w:t>
      </w:r>
      <w:bookmarkStart w:id="0" w:name="_Hlk117264352"/>
      <w:r w:rsidR="001B14BA" w:rsidRPr="001A4DB0">
        <w:rPr>
          <w:rFonts w:ascii="Times New Roman" w:eastAsia="等线" w:hAnsi="Times New Roman" w:cs="Times New Roman"/>
          <w:sz w:val="21"/>
          <w:szCs w:val="21"/>
        </w:rPr>
        <w:t>Summarized data of the migraine-associated SNPs finally identified as IVs in our MR analyses</w:t>
      </w:r>
      <w:bookmarkEnd w:id="0"/>
      <w:r w:rsidR="001B14BA" w:rsidRPr="001A4DB0">
        <w:rPr>
          <w:rFonts w:ascii="Times New Roman" w:eastAsia="等线" w:hAnsi="Times New Roman" w:cs="Times New Roman"/>
          <w:sz w:val="21"/>
          <w:szCs w:val="21"/>
        </w:rPr>
        <w:t>.</w:t>
      </w:r>
    </w:p>
    <w:p w14:paraId="4469A0BA" w14:textId="4C525314" w:rsidR="00626F95" w:rsidRPr="001A4DB0" w:rsidRDefault="00626F95" w:rsidP="00626F95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>Supplement table 2:</w:t>
      </w:r>
      <w:r w:rsidR="001B14BA" w:rsidRPr="001A4DB0">
        <w:rPr>
          <w:rFonts w:ascii="Times New Roman" w:eastAsia="等线" w:hAnsi="Times New Roman" w:cs="Times New Roman"/>
          <w:sz w:val="21"/>
          <w:szCs w:val="21"/>
        </w:rPr>
        <w:t xml:space="preserve"> </w:t>
      </w:r>
      <w:r w:rsidR="001343B5" w:rsidRPr="001A4DB0">
        <w:rPr>
          <w:rFonts w:ascii="Times New Roman" w:eastAsia="等线" w:hAnsi="Times New Roman" w:cs="Times New Roman"/>
          <w:sz w:val="21"/>
          <w:szCs w:val="21"/>
        </w:rPr>
        <w:t xml:space="preserve">Summarized data of the </w:t>
      </w:r>
      <w:r w:rsidR="00121791" w:rsidRPr="001A4DB0">
        <w:rPr>
          <w:rFonts w:ascii="Times New Roman" w:eastAsia="等线" w:hAnsi="Times New Roman" w:cs="Times New Roman"/>
          <w:sz w:val="21"/>
          <w:szCs w:val="21"/>
        </w:rPr>
        <w:t>WMLs</w:t>
      </w:r>
      <w:r w:rsidR="001343B5" w:rsidRPr="001A4DB0">
        <w:rPr>
          <w:rFonts w:ascii="Times New Roman" w:eastAsia="等线" w:hAnsi="Times New Roman" w:cs="Times New Roman"/>
          <w:sz w:val="21"/>
          <w:szCs w:val="21"/>
        </w:rPr>
        <w:t>-associated SNPs finally identified as IVs in our MR analyses.</w:t>
      </w:r>
    </w:p>
    <w:p w14:paraId="59FDFEB5" w14:textId="2B6A5CCF" w:rsidR="009B750B" w:rsidRPr="001A4DB0" w:rsidRDefault="009B750B" w:rsidP="00626F95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bookmarkStart w:id="1" w:name="_Hlk117263845"/>
      <w:r w:rsidRPr="001A4DB0">
        <w:rPr>
          <w:rFonts w:ascii="Times New Roman" w:eastAsia="等线" w:hAnsi="Times New Roman" w:cs="Times New Roman"/>
          <w:sz w:val="21"/>
          <w:szCs w:val="21"/>
        </w:rPr>
        <w:t xml:space="preserve">Supplement table 3: </w:t>
      </w:r>
      <w:r w:rsidR="001B14BA" w:rsidRPr="001A4DB0">
        <w:rPr>
          <w:rFonts w:ascii="Times New Roman" w:eastAsia="等线" w:hAnsi="Times New Roman" w:cs="Times New Roman"/>
          <w:sz w:val="21"/>
          <w:szCs w:val="21"/>
        </w:rPr>
        <w:t>Results for MR-Egger (intercept), MR-PRESSO</w:t>
      </w:r>
      <w:r w:rsidR="00A97E2A" w:rsidRPr="001A4DB0">
        <w:rPr>
          <w:rFonts w:ascii="Times New Roman" w:eastAsia="等线" w:hAnsi="Times New Roman" w:cs="Times New Roman"/>
          <w:sz w:val="21"/>
          <w:szCs w:val="21"/>
        </w:rPr>
        <w:t xml:space="preserve"> and </w:t>
      </w:r>
      <w:r w:rsidR="001B14BA" w:rsidRPr="001A4DB0">
        <w:rPr>
          <w:rFonts w:ascii="Times New Roman" w:eastAsia="等线" w:hAnsi="Times New Roman" w:cs="Times New Roman"/>
          <w:sz w:val="21"/>
          <w:szCs w:val="21"/>
        </w:rPr>
        <w:t>Cochran's Q test of migraine for WMLs.</w:t>
      </w:r>
    </w:p>
    <w:bookmarkEnd w:id="1"/>
    <w:p w14:paraId="3F154812" w14:textId="0C24B8C3" w:rsidR="001B14BA" w:rsidRPr="001A4DB0" w:rsidRDefault="001B14BA" w:rsidP="00626F95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>Supplement table 4: Results for MR-Egger (intercept), MR-PRESSO</w:t>
      </w:r>
      <w:r w:rsidR="00A97E2A" w:rsidRPr="001A4DB0">
        <w:rPr>
          <w:rFonts w:ascii="Times New Roman" w:eastAsia="等线" w:hAnsi="Times New Roman" w:cs="Times New Roman"/>
          <w:sz w:val="21"/>
          <w:szCs w:val="21"/>
        </w:rPr>
        <w:t xml:space="preserve"> and </w:t>
      </w:r>
      <w:r w:rsidRPr="001A4DB0">
        <w:rPr>
          <w:rFonts w:ascii="Times New Roman" w:eastAsia="等线" w:hAnsi="Times New Roman" w:cs="Times New Roman"/>
          <w:sz w:val="21"/>
          <w:szCs w:val="21"/>
        </w:rPr>
        <w:t xml:space="preserve">Cochran's Q test of WMLs for migraine </w:t>
      </w:r>
    </w:p>
    <w:p w14:paraId="0671A889" w14:textId="36DA25D7" w:rsidR="005D5E8C" w:rsidRPr="001A4DB0" w:rsidRDefault="005D5E8C" w:rsidP="005D5E8C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bookmarkStart w:id="2" w:name="_Hlk117374559"/>
      <w:r w:rsidRPr="001A4DB0">
        <w:rPr>
          <w:rFonts w:ascii="Times New Roman" w:eastAsia="等线" w:hAnsi="Times New Roman" w:cs="Times New Roman"/>
          <w:sz w:val="21"/>
          <w:szCs w:val="21"/>
        </w:rPr>
        <w:t>Supplement figure 1: Scatter plots of the causal effects of migraine with risk for FA</w:t>
      </w:r>
    </w:p>
    <w:bookmarkEnd w:id="2"/>
    <w:p w14:paraId="515B3E13" w14:textId="647D71C8" w:rsidR="005D5E8C" w:rsidRPr="001A4DB0" w:rsidRDefault="005D5E8C" w:rsidP="005D5E8C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>Supplement figure 2: Scatter plots of the causal effects of migraine with risk for MD</w:t>
      </w:r>
    </w:p>
    <w:p w14:paraId="590741BC" w14:textId="0A0A4700" w:rsidR="005D5E8C" w:rsidRPr="001A4DB0" w:rsidRDefault="005D5E8C" w:rsidP="00626F95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>Supplement figure 3: Scatter plots of the causal effects of migraine with risk for WMH</w:t>
      </w:r>
    </w:p>
    <w:p w14:paraId="186C19A9" w14:textId="4177AF41" w:rsidR="00626F95" w:rsidRPr="001A4DB0" w:rsidRDefault="00626F95" w:rsidP="00626F95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>Supplement figure</w:t>
      </w:r>
      <w:r w:rsidR="009644C7" w:rsidRPr="001A4DB0">
        <w:rPr>
          <w:rFonts w:ascii="Times New Roman" w:eastAsia="等线" w:hAnsi="Times New Roman" w:cs="Times New Roman"/>
          <w:sz w:val="21"/>
          <w:szCs w:val="21"/>
        </w:rPr>
        <w:t xml:space="preserve"> </w:t>
      </w:r>
      <w:r w:rsidR="005D5E8C" w:rsidRPr="001A4DB0">
        <w:rPr>
          <w:rFonts w:ascii="Times New Roman" w:eastAsia="等线" w:hAnsi="Times New Roman" w:cs="Times New Roman"/>
          <w:sz w:val="21"/>
          <w:szCs w:val="21"/>
        </w:rPr>
        <w:t>4</w:t>
      </w:r>
      <w:r w:rsidRPr="001A4DB0">
        <w:rPr>
          <w:rFonts w:ascii="Times New Roman" w:eastAsia="等线" w:hAnsi="Times New Roman" w:cs="Times New Roman"/>
          <w:sz w:val="21"/>
          <w:szCs w:val="21"/>
        </w:rPr>
        <w:t>:</w:t>
      </w:r>
      <w:r w:rsidR="001343B5" w:rsidRPr="001A4DB0">
        <w:rPr>
          <w:rFonts w:ascii="Times New Roman" w:eastAsia="等线" w:hAnsi="Times New Roman" w:cs="Times New Roman"/>
          <w:sz w:val="21"/>
          <w:szCs w:val="21"/>
        </w:rPr>
        <w:t xml:space="preserve"> Forest plots of the causal effects between migraine-related SNPs and </w:t>
      </w:r>
      <w:r w:rsidR="009644C7" w:rsidRPr="001A4DB0">
        <w:rPr>
          <w:rFonts w:ascii="Times New Roman" w:eastAsia="等线" w:hAnsi="Times New Roman" w:cs="Times New Roman"/>
          <w:sz w:val="21"/>
          <w:szCs w:val="21"/>
        </w:rPr>
        <w:t>FA</w:t>
      </w:r>
    </w:p>
    <w:p w14:paraId="5DD2A776" w14:textId="1EFA0C0F" w:rsidR="009644C7" w:rsidRPr="001A4DB0" w:rsidRDefault="009644C7" w:rsidP="009644C7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 xml:space="preserve">Supplement figure </w:t>
      </w:r>
      <w:r w:rsidR="005D5E8C" w:rsidRPr="001A4DB0">
        <w:rPr>
          <w:rFonts w:ascii="Times New Roman" w:eastAsia="等线" w:hAnsi="Times New Roman" w:cs="Times New Roman"/>
          <w:sz w:val="21"/>
          <w:szCs w:val="21"/>
        </w:rPr>
        <w:t>5</w:t>
      </w:r>
      <w:r w:rsidRPr="001A4DB0">
        <w:rPr>
          <w:rFonts w:ascii="Times New Roman" w:eastAsia="等线" w:hAnsi="Times New Roman" w:cs="Times New Roman"/>
          <w:sz w:val="21"/>
          <w:szCs w:val="21"/>
        </w:rPr>
        <w:t>: Forest plots of the causal effects between migraine-related SNPs and MD</w:t>
      </w:r>
    </w:p>
    <w:p w14:paraId="756F526D" w14:textId="23B95583" w:rsidR="009644C7" w:rsidRPr="001A4DB0" w:rsidRDefault="009644C7" w:rsidP="009644C7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 xml:space="preserve">Supplement figure </w:t>
      </w:r>
      <w:r w:rsidR="005D5E8C" w:rsidRPr="001A4DB0">
        <w:rPr>
          <w:rFonts w:ascii="Times New Roman" w:eastAsia="等线" w:hAnsi="Times New Roman" w:cs="Times New Roman"/>
          <w:sz w:val="21"/>
          <w:szCs w:val="21"/>
        </w:rPr>
        <w:t>6</w:t>
      </w:r>
      <w:r w:rsidRPr="001A4DB0">
        <w:rPr>
          <w:rFonts w:ascii="Times New Roman" w:eastAsia="等线" w:hAnsi="Times New Roman" w:cs="Times New Roman"/>
          <w:sz w:val="21"/>
          <w:szCs w:val="21"/>
        </w:rPr>
        <w:t>: Forest plots of the causal effects between migraine-related SNPs and WMH</w:t>
      </w:r>
    </w:p>
    <w:p w14:paraId="4207C16B" w14:textId="5E521F51" w:rsidR="005D5E8C" w:rsidRPr="001A4DB0" w:rsidRDefault="005D5E8C" w:rsidP="005D5E8C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>Supplement figure 7: Leave-one-out sensitivity analysis for migraine on FA</w:t>
      </w:r>
    </w:p>
    <w:p w14:paraId="3E93EDA7" w14:textId="0760F0FB" w:rsidR="005D5E8C" w:rsidRPr="001A4DB0" w:rsidRDefault="005D5E8C" w:rsidP="005D5E8C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>Supplement figure 8: Leave-one-out sensitivity analysis for migraine on MD</w:t>
      </w:r>
    </w:p>
    <w:p w14:paraId="4C10F9F5" w14:textId="2D097173" w:rsidR="005D5E8C" w:rsidRPr="001A4DB0" w:rsidRDefault="005D5E8C" w:rsidP="005D5E8C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>Supplement figure 9: Leave-one-out sensitivity analysis for migraine on WMH</w:t>
      </w:r>
    </w:p>
    <w:p w14:paraId="77A1EE9C" w14:textId="77777777" w:rsidR="004F1F37" w:rsidRPr="001A4DB0" w:rsidRDefault="004F1F37" w:rsidP="004F1F37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>Supplement figure10: Scatter plots of the causal effects of FA with risk for migraine</w:t>
      </w:r>
    </w:p>
    <w:p w14:paraId="1A4BDDEC" w14:textId="77777777" w:rsidR="004F1F37" w:rsidRPr="001A4DB0" w:rsidRDefault="004F1F37" w:rsidP="004F1F37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>Supplement figure11: Scatter plots of the causal effects of MD with risk for migraine</w:t>
      </w:r>
    </w:p>
    <w:p w14:paraId="18123CBD" w14:textId="28016458" w:rsidR="005D5E8C" w:rsidRPr="001A4DB0" w:rsidRDefault="004F1F37" w:rsidP="009644C7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>Supplement figure12: Scatter plots of the causal effects of WMH with risk for migraine</w:t>
      </w:r>
    </w:p>
    <w:p w14:paraId="4ABA0367" w14:textId="6FCBCAF4" w:rsidR="009644C7" w:rsidRPr="001A4DB0" w:rsidRDefault="009644C7" w:rsidP="009644C7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 xml:space="preserve">Supplement figure </w:t>
      </w:r>
      <w:r w:rsidR="004F1F37" w:rsidRPr="001A4DB0">
        <w:rPr>
          <w:rFonts w:ascii="Times New Roman" w:eastAsia="等线" w:hAnsi="Times New Roman" w:cs="Times New Roman"/>
          <w:sz w:val="21"/>
          <w:szCs w:val="21"/>
        </w:rPr>
        <w:t>13</w:t>
      </w:r>
      <w:r w:rsidRPr="001A4DB0">
        <w:rPr>
          <w:rFonts w:ascii="Times New Roman" w:eastAsia="等线" w:hAnsi="Times New Roman" w:cs="Times New Roman"/>
          <w:sz w:val="21"/>
          <w:szCs w:val="21"/>
        </w:rPr>
        <w:t>: Forest plots of the causal effects between FA SNPs and migraine</w:t>
      </w:r>
    </w:p>
    <w:p w14:paraId="5D215E28" w14:textId="0615F54C" w:rsidR="009644C7" w:rsidRPr="001A4DB0" w:rsidRDefault="009644C7" w:rsidP="009644C7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 xml:space="preserve">Supplement figure </w:t>
      </w:r>
      <w:r w:rsidR="004F1F37" w:rsidRPr="001A4DB0">
        <w:rPr>
          <w:rFonts w:ascii="Times New Roman" w:eastAsia="等线" w:hAnsi="Times New Roman" w:cs="Times New Roman"/>
          <w:sz w:val="21"/>
          <w:szCs w:val="21"/>
        </w:rPr>
        <w:t>14</w:t>
      </w:r>
      <w:r w:rsidRPr="001A4DB0">
        <w:rPr>
          <w:rFonts w:ascii="Times New Roman" w:eastAsia="等线" w:hAnsi="Times New Roman" w:cs="Times New Roman"/>
          <w:sz w:val="21"/>
          <w:szCs w:val="21"/>
        </w:rPr>
        <w:t>: Forest plots of the causal effects between MD SNPs and migraine</w:t>
      </w:r>
    </w:p>
    <w:p w14:paraId="399680A9" w14:textId="1B9086C3" w:rsidR="009644C7" w:rsidRPr="001A4DB0" w:rsidRDefault="009644C7" w:rsidP="00626F95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 xml:space="preserve">Supplement figure </w:t>
      </w:r>
      <w:r w:rsidR="004F1F37" w:rsidRPr="001A4DB0">
        <w:rPr>
          <w:rFonts w:ascii="Times New Roman" w:eastAsia="等线" w:hAnsi="Times New Roman" w:cs="Times New Roman"/>
          <w:sz w:val="21"/>
          <w:szCs w:val="21"/>
        </w:rPr>
        <w:t>15</w:t>
      </w:r>
      <w:r w:rsidRPr="001A4DB0">
        <w:rPr>
          <w:rFonts w:ascii="Times New Roman" w:eastAsia="等线" w:hAnsi="Times New Roman" w:cs="Times New Roman"/>
          <w:sz w:val="21"/>
          <w:szCs w:val="21"/>
        </w:rPr>
        <w:t>: Forest plots of the causal effects between WMH SNPs and migraine</w:t>
      </w:r>
    </w:p>
    <w:p w14:paraId="15FE15F5" w14:textId="02B79FA6" w:rsidR="004A52F0" w:rsidRPr="001A4DB0" w:rsidRDefault="00F4294A" w:rsidP="00626F95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>Supplement figure</w:t>
      </w:r>
      <w:r w:rsidR="003B525E" w:rsidRPr="001A4DB0">
        <w:rPr>
          <w:rFonts w:ascii="Times New Roman" w:eastAsia="等线" w:hAnsi="Times New Roman" w:cs="Times New Roman"/>
          <w:sz w:val="21"/>
          <w:szCs w:val="21"/>
        </w:rPr>
        <w:t>16:</w:t>
      </w:r>
      <w:r w:rsidRPr="001A4DB0">
        <w:rPr>
          <w:rFonts w:ascii="Times New Roman" w:eastAsia="等线" w:hAnsi="Times New Roman" w:cs="Times New Roman"/>
          <w:sz w:val="21"/>
          <w:szCs w:val="21"/>
        </w:rPr>
        <w:t xml:space="preserve"> </w:t>
      </w:r>
      <w:r w:rsidR="001343B5" w:rsidRPr="001A4DB0">
        <w:rPr>
          <w:rFonts w:ascii="Times New Roman" w:eastAsia="等线" w:hAnsi="Times New Roman" w:cs="Times New Roman"/>
          <w:sz w:val="21"/>
          <w:szCs w:val="21"/>
        </w:rPr>
        <w:t xml:space="preserve">Leave-one-out sensitivity analysis for </w:t>
      </w:r>
      <w:r w:rsidR="003B525E" w:rsidRPr="001A4DB0">
        <w:rPr>
          <w:rFonts w:ascii="Times New Roman" w:eastAsia="等线" w:hAnsi="Times New Roman" w:cs="Times New Roman"/>
          <w:sz w:val="21"/>
          <w:szCs w:val="21"/>
        </w:rPr>
        <w:t>FA on migraine</w:t>
      </w:r>
    </w:p>
    <w:p w14:paraId="0A2AB622" w14:textId="3A533DB6" w:rsidR="003B525E" w:rsidRPr="001A4DB0" w:rsidRDefault="003B525E" w:rsidP="003B525E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 xml:space="preserve">Supplement figure17: Leave-one-out sensitivity analysis for </w:t>
      </w:r>
      <w:r w:rsidR="00BE4BB9" w:rsidRPr="001A4DB0">
        <w:rPr>
          <w:rFonts w:ascii="Times New Roman" w:eastAsia="等线" w:hAnsi="Times New Roman" w:cs="Times New Roman"/>
          <w:sz w:val="21"/>
          <w:szCs w:val="21"/>
        </w:rPr>
        <w:t xml:space="preserve">MD </w:t>
      </w:r>
      <w:r w:rsidRPr="001A4DB0">
        <w:rPr>
          <w:rFonts w:ascii="Times New Roman" w:eastAsia="等线" w:hAnsi="Times New Roman" w:cs="Times New Roman"/>
          <w:sz w:val="21"/>
          <w:szCs w:val="21"/>
        </w:rPr>
        <w:t>on migraine</w:t>
      </w:r>
    </w:p>
    <w:p w14:paraId="2399F9A4" w14:textId="0276F9C2" w:rsidR="003B525E" w:rsidRPr="001A4DB0" w:rsidRDefault="003B525E" w:rsidP="003B525E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1A4DB0">
        <w:rPr>
          <w:rFonts w:ascii="Times New Roman" w:eastAsia="等线" w:hAnsi="Times New Roman" w:cs="Times New Roman"/>
          <w:sz w:val="21"/>
          <w:szCs w:val="21"/>
        </w:rPr>
        <w:t xml:space="preserve">Supplement figure18: Leave-one-out sensitivity analysis for </w:t>
      </w:r>
      <w:r w:rsidR="00BE4BB9" w:rsidRPr="001A4DB0">
        <w:rPr>
          <w:rFonts w:ascii="Times New Roman" w:eastAsia="等线" w:hAnsi="Times New Roman" w:cs="Times New Roman"/>
          <w:sz w:val="21"/>
          <w:szCs w:val="21"/>
        </w:rPr>
        <w:t>WMH</w:t>
      </w:r>
      <w:r w:rsidRPr="001A4DB0">
        <w:rPr>
          <w:rFonts w:ascii="Times New Roman" w:eastAsia="等线" w:hAnsi="Times New Roman" w:cs="Times New Roman"/>
          <w:sz w:val="21"/>
          <w:szCs w:val="21"/>
        </w:rPr>
        <w:t xml:space="preserve"> on migraine</w:t>
      </w:r>
    </w:p>
    <w:p w14:paraId="1C447165" w14:textId="77777777" w:rsidR="00783E0E" w:rsidRDefault="00783E0E" w:rsidP="00626F95">
      <w:pPr>
        <w:pStyle w:val="Default"/>
        <w:rPr>
          <w:rFonts w:eastAsia="等线"/>
          <w:sz w:val="21"/>
          <w:szCs w:val="21"/>
        </w:rPr>
      </w:pPr>
    </w:p>
    <w:p w14:paraId="67C72DA8" w14:textId="77777777" w:rsidR="0015405F" w:rsidRDefault="0015405F" w:rsidP="00626F95">
      <w:pPr>
        <w:pStyle w:val="Default"/>
        <w:rPr>
          <w:rFonts w:eastAsia="等线"/>
          <w:sz w:val="21"/>
          <w:szCs w:val="21"/>
        </w:rPr>
      </w:pPr>
    </w:p>
    <w:p w14:paraId="3A076275" w14:textId="77777777" w:rsidR="0015405F" w:rsidRDefault="0015405F" w:rsidP="00626F95">
      <w:pPr>
        <w:pStyle w:val="Default"/>
        <w:rPr>
          <w:rFonts w:eastAsia="等线"/>
          <w:sz w:val="21"/>
          <w:szCs w:val="21"/>
        </w:rPr>
      </w:pPr>
    </w:p>
    <w:p w14:paraId="172C20C9" w14:textId="77777777" w:rsidR="0015405F" w:rsidRDefault="0015405F" w:rsidP="00626F95">
      <w:pPr>
        <w:pStyle w:val="Default"/>
        <w:rPr>
          <w:rFonts w:eastAsia="等线"/>
          <w:sz w:val="21"/>
          <w:szCs w:val="21"/>
        </w:rPr>
      </w:pPr>
    </w:p>
    <w:p w14:paraId="79788B4E" w14:textId="77777777" w:rsidR="0015405F" w:rsidRDefault="0015405F" w:rsidP="00626F95">
      <w:pPr>
        <w:pStyle w:val="Default"/>
        <w:rPr>
          <w:rFonts w:eastAsia="等线"/>
          <w:sz w:val="21"/>
          <w:szCs w:val="21"/>
        </w:rPr>
      </w:pPr>
    </w:p>
    <w:p w14:paraId="31BF8465" w14:textId="77777777" w:rsidR="0015405F" w:rsidRDefault="0015405F" w:rsidP="00626F95">
      <w:pPr>
        <w:pStyle w:val="Default"/>
        <w:rPr>
          <w:rFonts w:eastAsia="等线"/>
          <w:sz w:val="21"/>
          <w:szCs w:val="21"/>
        </w:rPr>
      </w:pPr>
    </w:p>
    <w:p w14:paraId="0C5279E6" w14:textId="77777777" w:rsidR="0015405F" w:rsidRDefault="0015405F" w:rsidP="00626F95">
      <w:pPr>
        <w:pStyle w:val="Default"/>
        <w:rPr>
          <w:rFonts w:eastAsia="等线"/>
          <w:sz w:val="21"/>
          <w:szCs w:val="21"/>
        </w:rPr>
      </w:pPr>
    </w:p>
    <w:p w14:paraId="54BC6CA7" w14:textId="77777777" w:rsidR="0015405F" w:rsidRDefault="0015405F" w:rsidP="00626F95">
      <w:pPr>
        <w:pStyle w:val="Default"/>
        <w:rPr>
          <w:rFonts w:eastAsia="等线"/>
          <w:sz w:val="21"/>
          <w:szCs w:val="21"/>
        </w:rPr>
      </w:pPr>
    </w:p>
    <w:p w14:paraId="4F791144" w14:textId="77777777" w:rsidR="0015405F" w:rsidRDefault="0015405F" w:rsidP="00626F95">
      <w:pPr>
        <w:pStyle w:val="Default"/>
        <w:rPr>
          <w:rFonts w:eastAsia="等线"/>
          <w:sz w:val="21"/>
          <w:szCs w:val="21"/>
        </w:rPr>
      </w:pPr>
    </w:p>
    <w:p w14:paraId="5854D61A" w14:textId="77777777" w:rsidR="0015405F" w:rsidRDefault="0015405F" w:rsidP="00626F95">
      <w:pPr>
        <w:pStyle w:val="Default"/>
        <w:rPr>
          <w:rFonts w:eastAsia="等线"/>
          <w:sz w:val="21"/>
          <w:szCs w:val="21"/>
        </w:rPr>
      </w:pPr>
    </w:p>
    <w:p w14:paraId="14631CB6" w14:textId="77777777" w:rsidR="0015405F" w:rsidRDefault="0015405F" w:rsidP="00626F95">
      <w:pPr>
        <w:pStyle w:val="Default"/>
        <w:rPr>
          <w:rFonts w:eastAsia="等线"/>
          <w:sz w:val="21"/>
          <w:szCs w:val="21"/>
        </w:rPr>
      </w:pPr>
    </w:p>
    <w:p w14:paraId="78DCCCBC" w14:textId="77777777" w:rsidR="0015405F" w:rsidRDefault="0015405F" w:rsidP="00626F95">
      <w:pPr>
        <w:pStyle w:val="Default"/>
        <w:rPr>
          <w:rFonts w:eastAsia="等线"/>
          <w:sz w:val="21"/>
          <w:szCs w:val="21"/>
        </w:rPr>
      </w:pPr>
    </w:p>
    <w:p w14:paraId="48A78CB5" w14:textId="77777777" w:rsidR="001A4DB0" w:rsidRDefault="001A4DB0" w:rsidP="00626F95">
      <w:pPr>
        <w:pStyle w:val="Default"/>
        <w:rPr>
          <w:rFonts w:eastAsia="等线"/>
          <w:sz w:val="21"/>
          <w:szCs w:val="21"/>
        </w:rPr>
      </w:pPr>
    </w:p>
    <w:p w14:paraId="17FE2B9C" w14:textId="77777777" w:rsidR="001A4DB0" w:rsidRDefault="001A4DB0" w:rsidP="00626F95">
      <w:pPr>
        <w:pStyle w:val="Default"/>
        <w:rPr>
          <w:rFonts w:eastAsia="等线"/>
          <w:sz w:val="21"/>
          <w:szCs w:val="21"/>
        </w:rPr>
      </w:pPr>
    </w:p>
    <w:p w14:paraId="67823BCA" w14:textId="77777777" w:rsidR="001A4DB0" w:rsidRDefault="001A4DB0" w:rsidP="00626F95">
      <w:pPr>
        <w:pStyle w:val="Default"/>
        <w:rPr>
          <w:rFonts w:eastAsia="等线"/>
          <w:sz w:val="21"/>
          <w:szCs w:val="21"/>
        </w:rPr>
      </w:pPr>
    </w:p>
    <w:p w14:paraId="515C848A" w14:textId="77777777" w:rsidR="001A4DB0" w:rsidRDefault="001A4DB0" w:rsidP="00626F95">
      <w:pPr>
        <w:pStyle w:val="Default"/>
        <w:rPr>
          <w:rFonts w:eastAsia="等线"/>
          <w:sz w:val="21"/>
          <w:szCs w:val="21"/>
        </w:rPr>
      </w:pPr>
    </w:p>
    <w:p w14:paraId="1E591069" w14:textId="77777777" w:rsidR="001A4DB0" w:rsidRPr="001A4DB0" w:rsidRDefault="001A4DB0" w:rsidP="00626F95">
      <w:pPr>
        <w:pStyle w:val="Default"/>
        <w:rPr>
          <w:rFonts w:eastAsia="等线"/>
          <w:sz w:val="21"/>
          <w:szCs w:val="21"/>
        </w:rPr>
      </w:pPr>
    </w:p>
    <w:p w14:paraId="08AD32C0" w14:textId="4CF6AEC0" w:rsidR="0015405F" w:rsidRDefault="0015405F" w:rsidP="004A52F0">
      <w:pPr>
        <w:pStyle w:val="Default"/>
        <w:rPr>
          <w:rFonts w:eastAsia="等线"/>
          <w:sz w:val="21"/>
          <w:szCs w:val="21"/>
        </w:rPr>
        <w:sectPr w:rsidR="001540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BCCA7E" w14:textId="5F5A622C" w:rsidR="0015405F" w:rsidRPr="00AE4A5B" w:rsidRDefault="008759E9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  <w:r w:rsidRPr="00AE4A5B">
        <w:rPr>
          <w:rFonts w:ascii="Times New Roman" w:eastAsia="等线" w:hAnsi="Times New Roman" w:cs="Times New Roman"/>
          <w:sz w:val="21"/>
          <w:szCs w:val="21"/>
        </w:rPr>
        <w:lastRenderedPageBreak/>
        <w:t>Supplement table 1. Summarized data of the migraine-associated SNPs finally identified as IVs in our MR analys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00"/>
        <w:gridCol w:w="475"/>
        <w:gridCol w:w="805"/>
        <w:gridCol w:w="1004"/>
        <w:gridCol w:w="1004"/>
        <w:gridCol w:w="704"/>
        <w:gridCol w:w="1112"/>
        <w:gridCol w:w="704"/>
        <w:gridCol w:w="854"/>
        <w:gridCol w:w="771"/>
        <w:gridCol w:w="979"/>
        <w:gridCol w:w="829"/>
        <w:gridCol w:w="896"/>
        <w:gridCol w:w="987"/>
      </w:tblGrid>
      <w:tr w:rsidR="00E81CEE" w:rsidRPr="00AE4A5B" w14:paraId="25813F1F" w14:textId="77777777" w:rsidTr="00A451E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BCFD06B" w14:textId="6112F8F1" w:rsidR="00E81CEE" w:rsidRPr="00AE4A5B" w:rsidRDefault="00E81CEE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E7B78A1" w14:textId="3F2E1A44" w:rsidR="00E81CEE" w:rsidRPr="00AE4A5B" w:rsidRDefault="00254759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61CFA5F5" w14:textId="4D873A78" w:rsidR="00E81CEE" w:rsidRPr="00AE4A5B" w:rsidRDefault="00E81CEE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61E9060" w14:textId="07123ACA" w:rsidR="00E81CEE" w:rsidRPr="00AE4A5B" w:rsidRDefault="00E81CEE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Effect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0D95B40E" w14:textId="2237318B" w:rsidR="00E81CEE" w:rsidRPr="00AE4A5B" w:rsidRDefault="00E81CEE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Other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3293642" w14:textId="2144E892" w:rsidR="00E81CEE" w:rsidRPr="00AE4A5B" w:rsidRDefault="00E81CEE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F134C28" w14:textId="33F58CFB" w:rsidR="00E81CEE" w:rsidRPr="00AE4A5B" w:rsidRDefault="00E81CEE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Beta 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25D6DA0" w14:textId="01D7E2FE" w:rsidR="00E81CEE" w:rsidRPr="00AE4A5B" w:rsidRDefault="00E81CEE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5437DD3" w14:textId="7A5F43F8" w:rsidR="00E81CEE" w:rsidRPr="00AE4A5B" w:rsidRDefault="00E81CEE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593ED44E" w14:textId="22FCBE07" w:rsidR="00E81CEE" w:rsidRPr="00AE4A5B" w:rsidRDefault="002B2402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</w:t>
            </w:r>
            <w:r w:rsidR="00E81CEE"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5A638735" w14:textId="6FC4AA3F" w:rsidR="00E81CEE" w:rsidRPr="00AE4A5B" w:rsidRDefault="00E81CEE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beta.</w:t>
            </w:r>
            <w:r w:rsidR="00254759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WML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3746D20C" w14:textId="74F034E0" w:rsidR="00E81CEE" w:rsidRPr="00AE4A5B" w:rsidRDefault="00E81CEE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e.</w:t>
            </w:r>
            <w:r w:rsidR="00254759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WML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32F4EF60" w14:textId="13E7BD8B" w:rsidR="00E81CEE" w:rsidRPr="00AE4A5B" w:rsidRDefault="00E81CEE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eaf.</w:t>
            </w:r>
            <w:r w:rsidR="00254759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WML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990079E" w14:textId="56323BD8" w:rsidR="00E81CEE" w:rsidRPr="00AE4A5B" w:rsidRDefault="00254759" w:rsidP="00E81CEE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</w:t>
            </w:r>
            <w:r w:rsidR="00E81CEE" w:rsidRPr="00AE4A5B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va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l.WMLs</w:t>
            </w:r>
            <w:proofErr w:type="spellEnd"/>
          </w:p>
        </w:tc>
      </w:tr>
      <w:tr w:rsidR="00E81CEE" w:rsidRPr="00AE4A5B" w14:paraId="4046D2DA" w14:textId="77777777" w:rsidTr="00E81CE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5283" w14:textId="4E437C2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01669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6C04" w14:textId="0DFF0DF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BC07" w14:textId="0CC73A6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2.35E+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4BEE" w14:textId="52188FC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CDF2D" w14:textId="1350C9F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A8289" w14:textId="1D61E30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965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9CA8" w14:textId="4F50320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1147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BF89" w14:textId="529C1B3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7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CB0D4" w14:textId="49CE1E8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38.5935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8887D" w14:textId="0375BDF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5.89E-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E43A" w14:textId="57058AE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57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3D1F" w14:textId="0AAF193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22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7CA4" w14:textId="7A66FD2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928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8A20" w14:textId="5C0B183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63970 </w:t>
            </w:r>
          </w:p>
        </w:tc>
      </w:tr>
      <w:tr w:rsidR="00E81CEE" w:rsidRPr="00AE4A5B" w14:paraId="54BE06A1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DE3E" w14:textId="30ACB57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01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E3B1" w14:textId="6CB9AA7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B7D2" w14:textId="29CE293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4.49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C7CF" w14:textId="6511136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25D8" w14:textId="5B22352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E9A8D" w14:textId="4A5CFD3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9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C6D9" w14:textId="6C6C0D9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5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5272" w14:textId="08521A1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F95AA" w14:textId="50BEF1A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3.74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D61B6" w14:textId="4848F6E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.8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A83D8" w14:textId="3234929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D1B4" w14:textId="25E9B90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D73B" w14:textId="126BFE2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9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E167" w14:textId="540242B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5032 </w:t>
            </w:r>
          </w:p>
        </w:tc>
      </w:tr>
      <w:tr w:rsidR="00E81CEE" w:rsidRPr="00AE4A5B" w14:paraId="0F9C051B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4301" w14:textId="75C6157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023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4226" w14:textId="4B32256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A7BE7" w14:textId="5DD2FDF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4.04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2D6C" w14:textId="026518F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B86A3" w14:textId="7B7B6C5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058A" w14:textId="48F8DAD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1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4F4F" w14:textId="0DF05DB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0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D4AD0" w14:textId="5948401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E17B" w14:textId="43CFDA4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88.10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6164F" w14:textId="17F5651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6.60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9A62" w14:textId="3C338C3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7897" w14:textId="20967BD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434A3" w14:textId="481A800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0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2DC0" w14:textId="3BADCBC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60050 </w:t>
            </w:r>
          </w:p>
        </w:tc>
      </w:tr>
      <w:tr w:rsidR="00E81CEE" w:rsidRPr="00AE4A5B" w14:paraId="2BB8E730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C94ED" w14:textId="15707A1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02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4A2D" w14:textId="1707F56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606A" w14:textId="275D793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4.19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8198" w14:textId="47FFC07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7A22C" w14:textId="398789B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558DD" w14:textId="1FBC292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7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D8D3" w14:textId="10844D1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4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0D584" w14:textId="3E8DFF2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1202" w14:textId="6881B9C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9.81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7D29" w14:textId="53C00B5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2.8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D9510" w14:textId="0980B7F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C7AB9" w14:textId="2A1F508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0B69" w14:textId="0E605EC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7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B8CE4" w14:textId="222099B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4825 </w:t>
            </w:r>
          </w:p>
        </w:tc>
      </w:tr>
      <w:tr w:rsidR="00E81CEE" w:rsidRPr="00AE4A5B" w14:paraId="0B3CF8C8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9E68A" w14:textId="57B5B56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045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2EA0" w14:textId="70FD2BE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7894" w14:textId="3B89FD9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.92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B867" w14:textId="37D20DA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4453" w14:textId="106389C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F61F" w14:textId="55AA632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8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FF887" w14:textId="04AA954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6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10DD" w14:textId="1F2E856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99C24" w14:textId="56C0F03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1.42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F136" w14:textId="42CBB35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7.7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802E" w14:textId="1BAAD54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3D34" w14:textId="03C5277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BB38" w14:textId="3D87C0D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8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6508D" w14:textId="1BFD01C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3597 </w:t>
            </w:r>
          </w:p>
        </w:tc>
      </w:tr>
      <w:tr w:rsidR="00E81CEE" w:rsidRPr="00AE4A5B" w14:paraId="674457B3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0D60A" w14:textId="543AA9D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083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1F1E" w14:textId="6992F99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816F" w14:textId="467F120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.26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080B9" w14:textId="13E3FC3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2DB9" w14:textId="2C4EFFF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1D712" w14:textId="6DBDFBC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7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7E3F" w14:textId="2C7197E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5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ECEA" w14:textId="1CDC536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7F10" w14:textId="4B7866E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7.13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3492D" w14:textId="651015D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6.8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3551" w14:textId="3521B65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2278" w14:textId="695DD38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185B" w14:textId="4F89597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6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2ED4" w14:textId="6339AEC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9265 </w:t>
            </w:r>
          </w:p>
        </w:tc>
      </w:tr>
      <w:tr w:rsidR="00E81CEE" w:rsidRPr="00AE4A5B" w14:paraId="49467A4F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6251" w14:textId="36F3CB6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084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93AB" w14:textId="41CE516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2E395" w14:textId="2316D93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4.52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AA82" w14:textId="3E977D7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74646" w14:textId="54B5862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FA773" w14:textId="52E7DE3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8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AD35" w14:textId="24455E6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6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C091" w14:textId="1442FDD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44D53" w14:textId="69100C7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9.20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2A0B" w14:textId="27BA633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9.36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A702" w14:textId="347DA4E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7EEB6" w14:textId="532BFCE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DA70B" w14:textId="5992BCC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8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0C31" w14:textId="6D601BD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1292 </w:t>
            </w:r>
          </w:p>
        </w:tc>
      </w:tr>
      <w:tr w:rsidR="00E81CEE" w:rsidRPr="00AE4A5B" w14:paraId="34F82573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FF9E" w14:textId="1B18FE3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1153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1ED9" w14:textId="28DE632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4B7C" w14:textId="768F4FD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9.71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E064" w14:textId="72F8036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A180B" w14:textId="2FA6E40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5548" w14:textId="3086AC2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2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98B98" w14:textId="3986EBD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9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CF0EE" w14:textId="0812A69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3A279" w14:textId="4E8DE8F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47.70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A9EC" w14:textId="35300E9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6.02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C081" w14:textId="0FACD18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4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D72C" w14:textId="73EE3E7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3A9AB" w14:textId="15DF5E0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1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FA89" w14:textId="35281E9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001 </w:t>
            </w:r>
          </w:p>
        </w:tc>
      </w:tr>
      <w:tr w:rsidR="00E81CEE" w:rsidRPr="00AE4A5B" w14:paraId="569CA090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71CA" w14:textId="5F2B83F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1172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1106" w14:textId="237187A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4E753" w14:textId="556DAFA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5.75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3451" w14:textId="6BF7F33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2E71B" w14:textId="223AF14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8F54A" w14:textId="4A48134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2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E2BD" w14:textId="4A1871B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11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531C0" w14:textId="26D075E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31FF" w14:textId="26478CF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28.92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D3A9" w14:textId="21F6964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15E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8EAF1" w14:textId="0BEEDE8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CC49" w14:textId="65DBD39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D0DA" w14:textId="3D51D71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1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2E37" w14:textId="07B5A23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7402 </w:t>
            </w:r>
          </w:p>
        </w:tc>
      </w:tr>
      <w:tr w:rsidR="00E81CEE" w:rsidRPr="00AE4A5B" w14:paraId="3C848687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9113" w14:textId="5E1DD4E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1225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25ACD" w14:textId="397E6EF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2163B" w14:textId="42742F5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0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B246" w14:textId="7E499B4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2DCEE" w14:textId="68D7289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6476" w14:textId="213C35F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7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E014" w14:textId="1DF019A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9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379B" w14:textId="1F15075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1510" w14:textId="04C76F1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6.15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0C43" w14:textId="71FEBBE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1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2D27" w14:textId="547C276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D73C" w14:textId="3A0045C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D6C3" w14:textId="3782A9D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7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D8FF" w14:textId="2ABA1A7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2553 </w:t>
            </w:r>
          </w:p>
        </w:tc>
      </w:tr>
      <w:tr w:rsidR="00E81CEE" w:rsidRPr="00AE4A5B" w14:paraId="6FF2C67D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C55B" w14:textId="4096D32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162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0582" w14:textId="75302DC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10B5" w14:textId="545A041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9.36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F0B4" w14:textId="1C5CA31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1A76" w14:textId="28E9083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D816" w14:textId="0EEDDB1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1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BF2D" w14:textId="55F9B28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5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EC81" w14:textId="6743BED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CB75" w14:textId="2CFCFBF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7.74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22FF" w14:textId="005C40D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8.3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A474D" w14:textId="6E2FBAA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08B5" w14:textId="3818E7B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104FF" w14:textId="2E7D7B1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1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88D2" w14:textId="1EE822F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2083 </w:t>
            </w:r>
          </w:p>
        </w:tc>
      </w:tr>
      <w:tr w:rsidR="00E81CEE" w:rsidRPr="00AE4A5B" w14:paraId="381F9F93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A052" w14:textId="4A92DA2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1657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4DD2" w14:textId="7EC8551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A3793" w14:textId="66748F3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6.06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2C46A" w14:textId="20A8398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5F152" w14:textId="70B3E17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B653" w14:textId="3FDE2C0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7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5854" w14:textId="494C34F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6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87FA" w14:textId="0B984CC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463B" w14:textId="6CC5795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3.43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F190E" w14:textId="6ECC76F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4.5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FCD7" w14:textId="34FCA77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73E9" w14:textId="5BB2447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8723" w14:textId="60F8A1A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5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2D38" w14:textId="3D5F690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4881 </w:t>
            </w:r>
          </w:p>
        </w:tc>
      </w:tr>
      <w:tr w:rsidR="00E81CEE" w:rsidRPr="00AE4A5B" w14:paraId="1796C70E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9A956" w14:textId="104C083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178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22767" w14:textId="4FE39F9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681E" w14:textId="6A6F130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2.73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2E99" w14:textId="4239572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18C68" w14:textId="2CD1065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501D" w14:textId="69ED715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6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5CAD" w14:textId="55226E8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5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214F" w14:textId="24F7DD6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799C" w14:textId="53F6A65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0.47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526D" w14:textId="3859431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.4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0A12" w14:textId="536F5BC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C32A6" w14:textId="7221221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E98A" w14:textId="7C25675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6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27CD" w14:textId="41F9EA5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66924 </w:t>
            </w:r>
          </w:p>
        </w:tc>
      </w:tr>
      <w:tr w:rsidR="00E81CEE" w:rsidRPr="00AE4A5B" w14:paraId="09F2B0C8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26ED" w14:textId="2B9FE9F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202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0678" w14:textId="30DE905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62887" w14:textId="6553AED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55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D6B21" w14:textId="566692F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3B1A6" w14:textId="3821F8E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ECEB" w14:textId="0A56C5E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5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D560" w14:textId="3DF419A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5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B431" w14:textId="5888B52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A05A" w14:textId="0F9A1CF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0.86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93C2" w14:textId="2656F9D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6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4500" w14:textId="71BC78F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14CE" w14:textId="667961D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C36D" w14:textId="59AC35B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7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72D53" w14:textId="3E95DD4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9606 </w:t>
            </w:r>
          </w:p>
        </w:tc>
      </w:tr>
      <w:tr w:rsidR="00E81CEE" w:rsidRPr="00AE4A5B" w14:paraId="2C17A269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A43A" w14:textId="1656322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226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080F" w14:textId="03CDC6D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AE9C3" w14:textId="085248C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0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AE29" w14:textId="57BEBAE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4504F" w14:textId="4B14399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B261" w14:textId="61F2D06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5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F840" w14:textId="3B325BE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5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C6DE4" w14:textId="15FDA91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097F9" w14:textId="3F4D3D0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8.20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049F" w14:textId="112A6B8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6.5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2772" w14:textId="236B6F1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189B" w14:textId="6B925BF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C422" w14:textId="68DDED1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4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0D51" w14:textId="24DC67C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3781 </w:t>
            </w:r>
          </w:p>
        </w:tc>
      </w:tr>
      <w:tr w:rsidR="00E81CEE" w:rsidRPr="00AE4A5B" w14:paraId="168CB7D6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62A6" w14:textId="3686763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307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3F3E" w14:textId="5F7200E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E532" w14:textId="3399B7D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5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876F" w14:textId="2B2DD09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65FC0" w14:textId="17A776B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2BF5" w14:textId="0E81FFC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2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1C5D" w14:textId="2C3D6E9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16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E4C5" w14:textId="4BC7C09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2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009E5" w14:textId="49351E4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1.68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761A" w14:textId="15D6679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1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8A1A" w14:textId="5D50429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EC4C" w14:textId="6B16E8E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3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0C2E" w14:textId="68F0D3A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2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221E" w14:textId="79F4BEA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9011 </w:t>
            </w:r>
          </w:p>
        </w:tc>
      </w:tr>
      <w:tr w:rsidR="00E81CEE" w:rsidRPr="00AE4A5B" w14:paraId="461D0B73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458A" w14:textId="3D42F8B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730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8CD5" w14:textId="4D4C5B9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AF14" w14:textId="0563C61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19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7B17" w14:textId="5FB4413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FF9E" w14:textId="2135DBE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1734" w14:textId="2A42045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9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18AF" w14:textId="41AE164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6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AF8A" w14:textId="4E99D8B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234B" w14:textId="7F1AE6E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7.36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DA5C6" w14:textId="4618F54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2.3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D793E" w14:textId="468651A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10F8" w14:textId="29F82C1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E4F2" w14:textId="30C165A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9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FCC4A" w14:textId="06664B1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5713 </w:t>
            </w:r>
          </w:p>
        </w:tc>
      </w:tr>
      <w:tr w:rsidR="00E81CEE" w:rsidRPr="00AE4A5B" w14:paraId="7A485145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D0913" w14:textId="1D5C199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1925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216FD" w14:textId="714D591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AFC4" w14:textId="3F60A96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5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BD375" w14:textId="7A4F44E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26DD" w14:textId="4E13617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BD3AF" w14:textId="588F866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5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D3E4" w14:textId="1524B5C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7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9A49" w14:textId="3C5F47C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AECD" w14:textId="2E5149A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2.16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9E80" w14:textId="7F83538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8.49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7EE6" w14:textId="6C281CE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14B3" w14:textId="59EAF45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D404" w14:textId="25AC564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4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981D" w14:textId="5F7746E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6148 </w:t>
            </w:r>
          </w:p>
        </w:tc>
      </w:tr>
      <w:tr w:rsidR="00E81CEE" w:rsidRPr="00AE4A5B" w14:paraId="5CFB18C2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C1E0" w14:textId="7DE8B71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207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77E1" w14:textId="63C56BC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D3D9" w14:textId="27C5DEB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1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6EEE5" w14:textId="6CFD9EE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79079" w14:textId="58C67D0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3E29" w14:textId="51B85A4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1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7A51" w14:textId="286C279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3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63F2" w14:textId="5838995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11AF" w14:textId="0E604AC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29.64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2716" w14:textId="1F21341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5.34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5FE5" w14:textId="57D75B7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930E" w14:textId="7BDD0EF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6923" w14:textId="6A94FE8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1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3085" w14:textId="70F5CD1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67154 </w:t>
            </w:r>
          </w:p>
        </w:tc>
      </w:tr>
      <w:tr w:rsidR="00E81CEE" w:rsidRPr="00AE4A5B" w14:paraId="4F3CA151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BE64" w14:textId="20C91CA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227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1DC19" w14:textId="5E5E23D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4F6C" w14:textId="5C91C6C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9.60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BFC0" w14:textId="5F83615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DEA0" w14:textId="4E39FE0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6A9A" w14:textId="21D4227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3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84EA" w14:textId="623A549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6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DF4C" w14:textId="72CB20C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3BBA" w14:textId="75B4836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3.03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3598" w14:textId="2921C07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34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FF22" w14:textId="0EE24C9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D7905" w14:textId="1A9FD8E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7B19" w14:textId="0151C0D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3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5674" w14:textId="385E8E5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8148 </w:t>
            </w:r>
          </w:p>
        </w:tc>
      </w:tr>
      <w:tr w:rsidR="00E81CEE" w:rsidRPr="00AE4A5B" w14:paraId="7854B372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7FF5" w14:textId="1E87112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267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CA8C" w14:textId="3EA99B9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2FF5" w14:textId="0BC215C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2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8E58" w14:textId="2FCAD9D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6C42" w14:textId="1414302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F2D9" w14:textId="6588053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6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05BA1" w14:textId="2E3DAA1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4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7FF71" w14:textId="0EB1E46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3E43" w14:textId="599527C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1.56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4A42" w14:textId="4A23D2A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9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AF79" w14:textId="5B548CC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2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AB93" w14:textId="55A9BF2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C81F" w14:textId="6C16331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6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11D10" w14:textId="2AB3255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722 </w:t>
            </w:r>
          </w:p>
        </w:tc>
      </w:tr>
      <w:tr w:rsidR="00E81CEE" w:rsidRPr="00AE4A5B" w14:paraId="65E75905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504F0" w14:textId="35AB692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2845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5402" w14:textId="0BEE812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D559" w14:textId="57DE33B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.56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FA4A8" w14:textId="0272352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751B" w14:textId="726D7B1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6FDC" w14:textId="6D19345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3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5012" w14:textId="7AF9197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6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93D6" w14:textId="41529E7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55A7" w14:textId="1995B93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1.30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7CA80" w14:textId="1FEF03C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2.2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5A60" w14:textId="2F70440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18D3" w14:textId="00EF9C5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D2B8C" w14:textId="034E560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3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C6BFC" w14:textId="6F46435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4678 </w:t>
            </w:r>
          </w:p>
        </w:tc>
      </w:tr>
      <w:tr w:rsidR="00E81CEE" w:rsidRPr="00AE4A5B" w14:paraId="7FBD83D2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EF0AD" w14:textId="7593852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34273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1137" w14:textId="3767775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21E7" w14:textId="175A268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7.23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7A3A" w14:textId="78853F1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DEB5" w14:textId="2AD34A9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A536" w14:textId="06E0B9C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8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F231" w14:textId="7644C37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4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D1904" w14:textId="470C805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98C6" w14:textId="45A4025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0.71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2DA8C" w14:textId="3FFA85B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.0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CEA7" w14:textId="08E7B91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B36F" w14:textId="3CB4360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9034" w14:textId="688A0E8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7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DD6D" w14:textId="135D06C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2363 </w:t>
            </w:r>
          </w:p>
        </w:tc>
      </w:tr>
      <w:tr w:rsidR="00E81CEE" w:rsidRPr="00AE4A5B" w14:paraId="6898051C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71EB4" w14:textId="72DA963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4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AC58" w14:textId="46C1176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D7459" w14:textId="78AC252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7.50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6601" w14:textId="7F196B3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0EE1" w14:textId="0D32B2C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9167" w14:textId="6D019D7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1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D0B9" w14:textId="7202ACE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6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F470" w14:textId="6BB00FA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6578" w14:textId="5C547B1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3.56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A54E" w14:textId="3003E97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63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6CB6" w14:textId="2120639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77FB" w14:textId="72990D7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A762" w14:textId="74A5785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0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3438" w14:textId="0B07C9E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2873 </w:t>
            </w:r>
          </w:p>
        </w:tc>
      </w:tr>
      <w:tr w:rsidR="00E81CEE" w:rsidRPr="00AE4A5B" w14:paraId="34ADC455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E8ED" w14:textId="44DA54D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rs491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9934" w14:textId="06F5FB2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E0FD9" w14:textId="25B1A7D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07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B4E5" w14:textId="2B81C42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B6D1" w14:textId="2C4F7B4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C530F" w14:textId="0038AAC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2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25D7" w14:textId="18FC94A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6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77636" w14:textId="2CDF5D8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A592" w14:textId="1014C9B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6.22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B578" w14:textId="088C29B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4.2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97DB" w14:textId="0428DAA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2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8F8A" w14:textId="2E57E5B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78F3" w14:textId="7D159E0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1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D7A0" w14:textId="415BB9D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3760 </w:t>
            </w:r>
          </w:p>
        </w:tc>
      </w:tr>
      <w:tr w:rsidR="00E81CEE" w:rsidRPr="00AE4A5B" w14:paraId="6613567C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1B4FE" w14:textId="76F49A4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6046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92C06" w14:textId="20D0AD8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9B0C" w14:textId="009EE6F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95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B1664" w14:textId="6B0E9AE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DE10" w14:textId="2A5919E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B63A" w14:textId="3742DEA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4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7B33" w14:textId="1B636CB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6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B5335" w14:textId="504E014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DF84" w14:textId="5B94742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2.06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7476" w14:textId="6939218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5.6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C4D5" w14:textId="4FC85A0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03DB" w14:textId="5433003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D8A7" w14:textId="439CC60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5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24E50" w14:textId="7065D84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3261 </w:t>
            </w:r>
          </w:p>
        </w:tc>
      </w:tr>
      <w:tr w:rsidR="00E81CEE" w:rsidRPr="00AE4A5B" w14:paraId="58C40259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9C3F8" w14:textId="0E26FE8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6057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FAA4E" w14:textId="09002A4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486E" w14:textId="6662FBC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.12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727C" w14:textId="7E62B3A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E6AD" w14:textId="2B93C34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3658" w14:textId="5EB71C9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3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89FC" w14:textId="31D07D4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4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7558" w14:textId="266233D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80EA" w14:textId="206C1B1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0.62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89F0" w14:textId="6E584CF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.2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C2D5" w14:textId="4C8CC8F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4EF4" w14:textId="500678A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BDDB" w14:textId="235099F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1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64E2" w14:textId="662F115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8944 </w:t>
            </w:r>
          </w:p>
        </w:tc>
      </w:tr>
      <w:tr w:rsidR="00E81CEE" w:rsidRPr="00AE4A5B" w14:paraId="3E11306F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AFEC6" w14:textId="36B8049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6904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E818" w14:textId="4C94656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0A56E" w14:textId="7403E14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2.21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73618" w14:textId="53E598F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2F4FD" w14:textId="2A2901A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3F36" w14:textId="02326FE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4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E863" w14:textId="63FB451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4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FBC7" w14:textId="39962CD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8C4A8" w14:textId="5144234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4.93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1FD2" w14:textId="3E094FF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.5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A9D5F" w14:textId="064D073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1683" w14:textId="541B0FC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60A1" w14:textId="2D38A7E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3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7CD70" w14:textId="718EDAC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7574 </w:t>
            </w:r>
          </w:p>
        </w:tc>
      </w:tr>
      <w:tr w:rsidR="00E81CEE" w:rsidRPr="00AE4A5B" w14:paraId="2C9B3CA6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D7C9" w14:textId="106C008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7292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FC1C" w14:textId="1A5CF4D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7997" w14:textId="7B28AB1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2.0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7145" w14:textId="6239C31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2E9E" w14:textId="5CFF1D4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5956" w14:textId="4214172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3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0E55" w14:textId="17C8D02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13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C7C4" w14:textId="0DE6C06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2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91D4" w14:textId="68705E3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1.52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53F2" w14:textId="39DBA7F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2.0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5444" w14:textId="3AC89BB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3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87704" w14:textId="3D0A3FD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2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A4C7" w14:textId="4D3F700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3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03557" w14:textId="15B95F0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1034 </w:t>
            </w:r>
          </w:p>
        </w:tc>
      </w:tr>
      <w:tr w:rsidR="00E81CEE" w:rsidRPr="00AE4A5B" w14:paraId="08EC8D9D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7176" w14:textId="037EBED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7518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7AECE" w14:textId="306C4C9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071A" w14:textId="45C435A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.09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F4A6F" w14:textId="134BCD0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763EF" w14:textId="5E0501D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98F9" w14:textId="0125A5A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1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6576F" w14:textId="1C51934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2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0209" w14:textId="008BAB7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DC67" w14:textId="093DBAB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82.30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19AF" w14:textId="20304BA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66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263D" w14:textId="77D2C1C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DFEE" w14:textId="6B6091A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8B45" w14:textId="72C1CEC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2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BFC9" w14:textId="10275B6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1658 </w:t>
            </w:r>
          </w:p>
        </w:tc>
      </w:tr>
      <w:tr w:rsidR="00E81CEE" w:rsidRPr="00AE4A5B" w14:paraId="6FE0D5E0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82CB" w14:textId="50EB2D0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764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9FE1" w14:textId="692C3E5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5793" w14:textId="61614C2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.05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7E44" w14:textId="6CB444B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5C4B4" w14:textId="5ABE2A8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0A9A" w14:textId="4C72607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2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8E49" w14:textId="5AEBDD3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4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E6648" w14:textId="2592905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690E1" w14:textId="02B797F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2.32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CE79" w14:textId="584DDA7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3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BD6A" w14:textId="3DC1D04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73F5" w14:textId="4F5F4F1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5FCA" w14:textId="1669FA6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2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7D6F" w14:textId="7AB7FB1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6390 </w:t>
            </w:r>
          </w:p>
        </w:tc>
      </w:tr>
      <w:tr w:rsidR="00E81CEE" w:rsidRPr="00AE4A5B" w14:paraId="2C7ECEC9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9E851" w14:textId="7F295C2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7684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1B4F" w14:textId="70C03AA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E5BCB" w14:textId="1997CCD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5.77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807F" w14:textId="6F9A7E1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24474" w14:textId="14E5243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F872" w14:textId="35AAE0E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4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133D" w14:textId="77826A4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4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0597" w14:textId="61345C1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6A90" w14:textId="30BDDC0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2.88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080F" w14:textId="7EAE2A0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D0BB" w14:textId="7A8ECDD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2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C995D" w14:textId="537CA59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28FA" w14:textId="6FE8CFD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4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CE66" w14:textId="517A6A5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3874 </w:t>
            </w:r>
          </w:p>
        </w:tc>
      </w:tr>
      <w:tr w:rsidR="00E81CEE" w:rsidRPr="00AE4A5B" w14:paraId="02827935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C38C" w14:textId="604E2933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775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9320" w14:textId="318F801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EE1F" w14:textId="6930CD4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2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D749" w14:textId="104063C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AB97" w14:textId="11419A1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E8FCE" w14:textId="1CC176C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5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FA469" w14:textId="44F6143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8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30A10" w14:textId="2F71979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5F14F" w14:textId="33D10BA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4.47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5A50" w14:textId="75B95F1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6.4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07738" w14:textId="638293A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A761D" w14:textId="23676FD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F70C" w14:textId="5239925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5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F7043" w14:textId="05AF352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0023 </w:t>
            </w:r>
          </w:p>
        </w:tc>
      </w:tr>
      <w:tr w:rsidR="00E81CEE" w:rsidRPr="00AE4A5B" w14:paraId="621A0862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0A8F0" w14:textId="2D95BE3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8075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F25C" w14:textId="64AF9A5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5E82" w14:textId="3FC13C0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4.75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165B6" w14:textId="7328770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D1B4" w14:textId="726B91B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4D763" w14:textId="23C15C9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9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A125" w14:textId="4C08E6B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4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DA69" w14:textId="0C88C61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E368" w14:textId="76251E2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7.56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F0E3" w14:textId="0901986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9.0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01B7" w14:textId="1D416F8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2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ADBD" w14:textId="7260776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E07C" w14:textId="79D1200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9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DD10F" w14:textId="66C596C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2811 </w:t>
            </w:r>
          </w:p>
        </w:tc>
      </w:tr>
      <w:tr w:rsidR="00E81CEE" w:rsidRPr="00AE4A5B" w14:paraId="4685299B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92F0" w14:textId="45358CEF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9349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1B3EA" w14:textId="326C7B5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F0BA" w14:textId="06C4ECF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29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C572" w14:textId="4BC354D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70E5" w14:textId="1F9B5E4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C9CD" w14:textId="267D9CC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1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7153" w14:textId="3BF4018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8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A4B4D" w14:textId="1AEAF78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B41E" w14:textId="4326AFF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10.89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D95C" w14:textId="3E3959D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6.69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07F00" w14:textId="393969E6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285F" w14:textId="6AA064A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AAAA4" w14:textId="2641910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0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1F29" w14:textId="3C650B1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9687 </w:t>
            </w:r>
          </w:p>
        </w:tc>
      </w:tr>
      <w:tr w:rsidR="00E81CEE" w:rsidRPr="00AE4A5B" w14:paraId="319B2804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049C" w14:textId="0B67338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950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C4B1" w14:textId="113037B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830F" w14:textId="01D5CBB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8.03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983D" w14:textId="01F3C38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2211" w14:textId="7F9FF7E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DD212" w14:textId="36F6CADC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7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EBF5" w14:textId="34D119B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8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F3BC" w14:textId="54D33E8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7C6B" w14:textId="47123607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2.39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D7EF" w14:textId="20AF8FD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1.2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B51B" w14:textId="0A2E417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9902" w14:textId="2B93211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D783" w14:textId="4669508A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8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AB1D" w14:textId="5143882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6242 </w:t>
            </w:r>
          </w:p>
        </w:tc>
      </w:tr>
      <w:tr w:rsidR="00E81CEE" w:rsidRPr="00AE4A5B" w14:paraId="7346DFA9" w14:textId="77777777" w:rsidTr="00E81CE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AE8F0" w14:textId="26CB786B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rs953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6FD9A" w14:textId="66D76D72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BE28D" w14:textId="718EA0AD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7.17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EFA63" w14:textId="07B70D2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88686" w14:textId="147F5D45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DA55D" w14:textId="7529CEF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76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D9CCE" w14:textId="5FF5F50E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53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55146" w14:textId="79C708C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B9404" w14:textId="63A7B8D1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6.998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A3007" w14:textId="346A0890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>7.38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13677" w14:textId="62D73F99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8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3365D" w14:textId="76AFAEC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98465" w14:textId="4CD07B68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71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90523" w14:textId="751B1554" w:rsidR="005C1C71" w:rsidRPr="00AE4A5B" w:rsidRDefault="005C1C71" w:rsidP="005C1C71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6969 </w:t>
            </w:r>
          </w:p>
        </w:tc>
      </w:tr>
    </w:tbl>
    <w:p w14:paraId="0D7A827D" w14:textId="0EDF952F" w:rsidR="00C21A98" w:rsidRPr="00AE4A5B" w:rsidRDefault="008759E9" w:rsidP="008759E9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  <w:r w:rsidRPr="00AE4A5B">
        <w:rPr>
          <w:rFonts w:ascii="Times New Roman" w:eastAsia="等线" w:hAnsi="Times New Roman" w:cs="Times New Roman"/>
          <w:sz w:val="21"/>
          <w:szCs w:val="21"/>
        </w:rPr>
        <w:t>Abbreviations: Chr, chromosome; SE, standard error; Pos, position; EAF, effect allele frequency; SNP, single nucleotide polymorphism</w:t>
      </w:r>
    </w:p>
    <w:p w14:paraId="3B99E2FB" w14:textId="77777777" w:rsidR="001B7365" w:rsidRDefault="001B7365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3B16160B" w14:textId="77777777" w:rsidR="00A5735A" w:rsidRDefault="00A5735A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3070887B" w14:textId="77777777" w:rsidR="00A5735A" w:rsidRDefault="00A5735A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2AE8E4C8" w14:textId="77777777" w:rsidR="00A5735A" w:rsidRDefault="00A5735A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0F76E56D" w14:textId="77777777" w:rsidR="00A5735A" w:rsidRDefault="00A5735A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0DBDF5A7" w14:textId="77777777" w:rsidR="00A5735A" w:rsidRDefault="00A5735A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626C8301" w14:textId="77777777" w:rsidR="00A5735A" w:rsidRDefault="00A5735A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7DBA576E" w14:textId="77777777" w:rsidR="00A5735A" w:rsidRDefault="00A5735A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070DFFC5" w14:textId="77777777" w:rsidR="00A5735A" w:rsidRDefault="00A5735A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5BE7FD04" w14:textId="77777777" w:rsidR="00A5735A" w:rsidRDefault="00A5735A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203AB813" w14:textId="77777777" w:rsidR="00A5735A" w:rsidRDefault="00A5735A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32138587" w14:textId="77777777" w:rsidR="00A5735A" w:rsidRPr="00AE4A5B" w:rsidRDefault="00A5735A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34CAB9C3" w14:textId="1DADFDC8" w:rsidR="00C21A98" w:rsidRPr="00AE4A5B" w:rsidRDefault="008759E9" w:rsidP="00C21A98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  <w:r w:rsidRPr="00AE4A5B">
        <w:rPr>
          <w:rFonts w:ascii="Times New Roman" w:eastAsia="等线" w:hAnsi="Times New Roman" w:cs="Times New Roman"/>
          <w:sz w:val="21"/>
          <w:szCs w:val="21"/>
        </w:rPr>
        <w:lastRenderedPageBreak/>
        <w:t>Supplement table 2. Summarized data of the WMLs-associated SNPs finally identified as IVs in our MR analys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625"/>
        <w:gridCol w:w="1000"/>
        <w:gridCol w:w="475"/>
        <w:gridCol w:w="805"/>
        <w:gridCol w:w="1004"/>
        <w:gridCol w:w="1004"/>
        <w:gridCol w:w="629"/>
        <w:gridCol w:w="1112"/>
        <w:gridCol w:w="629"/>
        <w:gridCol w:w="850"/>
        <w:gridCol w:w="771"/>
        <w:gridCol w:w="1104"/>
        <w:gridCol w:w="954"/>
        <w:gridCol w:w="1020"/>
        <w:gridCol w:w="1104"/>
      </w:tblGrid>
      <w:tr w:rsidR="00AE4A5B" w:rsidRPr="00AE4A5B" w14:paraId="7DF25540" w14:textId="77777777" w:rsidTr="00A451E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604538E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a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5AA5695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16C7CE0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0A37DA0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1BB51A1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ffect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0DB59C8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her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0B4289D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12ADAED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eta 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2C18D2A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4F574AF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62E45CFE" w14:textId="653BD661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  <w:r w:rsidR="002547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l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6DD065FF" w14:textId="404EE12D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eta.</w:t>
            </w:r>
            <w:r w:rsidR="002547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igrain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6EE5CCCA" w14:textId="236CABDD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.</w:t>
            </w:r>
            <w:r w:rsidR="002547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igrain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00EE439E" w14:textId="6E2BC643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af.</w:t>
            </w:r>
            <w:r w:rsidR="002547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igrain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4FA4BCF8" w14:textId="2D0A292E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val.</w:t>
            </w:r>
            <w:r w:rsidR="002547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igraine</w:t>
            </w:r>
            <w:proofErr w:type="spellEnd"/>
            <w:proofErr w:type="gramEnd"/>
          </w:p>
        </w:tc>
      </w:tr>
      <w:tr w:rsidR="00C21A98" w:rsidRPr="00AE4A5B" w14:paraId="6F9DF19F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D77C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8ED2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14564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DCAA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537D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.92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B5F7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B140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D283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D8D1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B936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20E7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6.3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29CD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.6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8A0C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0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BD74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E2CA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42AE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90574</w:t>
            </w:r>
          </w:p>
        </w:tc>
      </w:tr>
      <w:tr w:rsidR="00C21A98" w:rsidRPr="00AE4A5B" w14:paraId="37E70530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B529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BCE4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33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67EA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65B8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8.28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2627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79AC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9F60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0185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2015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9604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5.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EAA0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.2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DB78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62F2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BA9B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B5E8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33841</w:t>
            </w:r>
          </w:p>
        </w:tc>
      </w:tr>
      <w:tr w:rsidR="00C21A98" w:rsidRPr="00AE4A5B" w14:paraId="72257A0F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EE49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4731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415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0D57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AC77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.40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4179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B095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28C5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E22B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D8A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4B41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6.7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EA0A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.3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580D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C294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8174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6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0F49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87396</w:t>
            </w:r>
          </w:p>
        </w:tc>
      </w:tr>
      <w:tr w:rsidR="00C21A98" w:rsidRPr="00AE4A5B" w14:paraId="541B914D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88CD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08DB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5687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89AD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9E8C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.70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3F8A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6064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B270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45C6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AC69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19ED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0.8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888D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.7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6399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BD9A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AA5C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2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78F2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45816</w:t>
            </w:r>
          </w:p>
        </w:tc>
      </w:tr>
      <w:tr w:rsidR="00C21A98" w:rsidRPr="00AE4A5B" w14:paraId="2611A915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2116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2CC3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606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09F5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C914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6.12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E737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05CE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88DA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F8FB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2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A55E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E254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2.8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914F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.0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74C4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0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74C1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EDC9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10BE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70905</w:t>
            </w:r>
          </w:p>
        </w:tc>
      </w:tr>
      <w:tr w:rsidR="00C21A98" w:rsidRPr="00AE4A5B" w14:paraId="350344D3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0452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9A5B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6782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707F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9683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8.29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F1B5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9600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6C57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1370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5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9ADA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71DB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06.2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C6EC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7.61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23B4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8159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107B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0CFD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58251</w:t>
            </w:r>
          </w:p>
        </w:tc>
      </w:tr>
      <w:tr w:rsidR="00C21A98" w:rsidRPr="00AE4A5B" w14:paraId="5F74179F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42FF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FE97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759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D88C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4F36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.1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A068A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9B35A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247A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3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3C83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45A8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15BE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0.4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ED67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.4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5E27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0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D4C7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B404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30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DD5E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48387</w:t>
            </w:r>
          </w:p>
        </w:tc>
      </w:tr>
      <w:tr w:rsidR="00C21A98" w:rsidRPr="00AE4A5B" w14:paraId="7AC39189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B0FA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4017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7612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8E18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029A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.0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B5F1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C94C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48DC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0E6C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3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37E4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00C8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4.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EAE9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5.5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C3B6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04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0D8B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75BB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771B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002</w:t>
            </w:r>
          </w:p>
        </w:tc>
      </w:tr>
      <w:tr w:rsidR="00C21A98" w:rsidRPr="00AE4A5B" w14:paraId="5AC70061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33D3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037FA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11243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0593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BACA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4.40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B97C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A729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B587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D6A8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C97B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4CC5A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0.8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06B1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.8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A473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3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C248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378A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0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7D44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120</w:t>
            </w:r>
          </w:p>
        </w:tc>
      </w:tr>
      <w:tr w:rsidR="00C21A98" w:rsidRPr="00AE4A5B" w14:paraId="03A6A900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674C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A296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11813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3B9C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ABAD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.0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EC91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60C7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819A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CE3E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FCC4A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D15B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3.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6D75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7.3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0C20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0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F9B8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F150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5F50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492</w:t>
            </w:r>
          </w:p>
        </w:tc>
      </w:tr>
      <w:tr w:rsidR="00C21A98" w:rsidRPr="00AE4A5B" w14:paraId="168E410A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E1E1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5684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33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EDC7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C853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8.28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E78FA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3CFE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CD7B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D95B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3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5C42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3066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40.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8748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.7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B4F3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AA13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853B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1448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33841</w:t>
            </w:r>
          </w:p>
        </w:tc>
      </w:tr>
      <w:tr w:rsidR="00C21A98" w:rsidRPr="00AE4A5B" w14:paraId="0A5F8215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1E23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1348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415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9B86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3FD3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.40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610D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16E4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0C05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05B1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3811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CDD6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9.9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65DC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4.4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99A2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C916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218B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6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A321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87396</w:t>
            </w:r>
          </w:p>
        </w:tc>
      </w:tr>
      <w:tr w:rsidR="00C21A98" w:rsidRPr="00AE4A5B" w14:paraId="3ECF4001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E132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2A45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6782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7E5F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E037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8.29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85BD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88FB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D368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14F2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665E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04DE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48.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A2C0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.96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6F0F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6FC0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FC9F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4341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58251</w:t>
            </w:r>
          </w:p>
        </w:tc>
      </w:tr>
      <w:tr w:rsidR="00C21A98" w:rsidRPr="00AE4A5B" w14:paraId="044173FD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7448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D950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1257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C575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0487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.0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8506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2279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6667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4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6829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C586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781AA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4.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63D5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4.9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BD95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DDB4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262F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43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ADF9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5850</w:t>
            </w:r>
          </w:p>
        </w:tc>
      </w:tr>
      <w:tr w:rsidR="00C21A98" w:rsidRPr="00AE4A5B" w14:paraId="0FD2B6C4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B5E3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463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1261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28A9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AD8F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4.31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2FC2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F943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6097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56A3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8162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7623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3.4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E9AD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7.3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7D87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7494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32E0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8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927A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58169</w:t>
            </w:r>
          </w:p>
        </w:tc>
      </w:tr>
      <w:tr w:rsidR="00C21A98" w:rsidRPr="00AE4A5B" w14:paraId="5B9D184B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A3E2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FBD9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1292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9AFD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A838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8.72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388A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F156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4C34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4FAE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A2BF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45C9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5.8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20FB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.1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18BC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0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B9F1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31AB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4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56EE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88935</w:t>
            </w:r>
          </w:p>
        </w:tc>
      </w:tr>
      <w:tr w:rsidR="00C21A98" w:rsidRPr="00AE4A5B" w14:paraId="19FC90C1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9D6E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5433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229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067C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A0C1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.00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FB80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402A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6317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4343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3EC3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A93D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1.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745A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.5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7CC5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71A1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1DC0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29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889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33760</w:t>
            </w:r>
          </w:p>
        </w:tc>
      </w:tr>
      <w:tr w:rsidR="00C21A98" w:rsidRPr="00AE4A5B" w14:paraId="2A9CCB82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A0BEA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7D4A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275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5801A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04E4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.5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78B5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8DC5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9289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4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69A1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26CD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7A54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6.4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BFE1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.5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F90C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1BC4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1643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4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E32B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50272</w:t>
            </w:r>
          </w:p>
        </w:tc>
      </w:tr>
      <w:tr w:rsidR="00C21A98" w:rsidRPr="00AE4A5B" w14:paraId="27C5CE9A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80E1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0AC3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34974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AC3F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CD7C9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7.39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F1A0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565F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67BA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22F8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6059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0560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80.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0456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4.03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3162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57D3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13D1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13EE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0346</w:t>
            </w:r>
          </w:p>
        </w:tc>
      </w:tr>
      <w:tr w:rsidR="00C21A98" w:rsidRPr="00AE4A5B" w14:paraId="3FDB44C6" w14:textId="77777777" w:rsidTr="00AE4A5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3A3E6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3AEB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452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2AA4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A382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4.31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A423B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BC5A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A40A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F2E3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-0.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CF562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E7EAE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53.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E970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3.3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4BBC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407F8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2B70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37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4137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0357</w:t>
            </w:r>
          </w:p>
        </w:tc>
      </w:tr>
      <w:tr w:rsidR="00C21A98" w:rsidRPr="00AE4A5B" w14:paraId="3F82C898" w14:textId="77777777" w:rsidTr="00AE4A5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A2E8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7DFA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rs7596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B4DF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A4607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5.61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D8A2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AE87D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6054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4ACEF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B459C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A4405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58.3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03F33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2.34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530AA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8B8E1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1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988C0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09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FEEA4" w14:textId="77777777" w:rsidR="00C21A98" w:rsidRPr="00AE4A5B" w:rsidRDefault="00C21A98" w:rsidP="00D63659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E4A5B">
              <w:rPr>
                <w:rFonts w:ascii="Times New Roman" w:hAnsi="Times New Roman" w:cs="Times New Roman"/>
                <w:sz w:val="15"/>
                <w:szCs w:val="15"/>
              </w:rPr>
              <w:t>0.16869</w:t>
            </w:r>
          </w:p>
        </w:tc>
      </w:tr>
    </w:tbl>
    <w:p w14:paraId="62DC0607" w14:textId="102DE724" w:rsidR="00C21A98" w:rsidRDefault="008759E9" w:rsidP="008759E9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  <w:r w:rsidRPr="00AE4A5B">
        <w:rPr>
          <w:rFonts w:ascii="Times New Roman" w:eastAsia="等线" w:hAnsi="Times New Roman" w:cs="Times New Roman"/>
          <w:sz w:val="21"/>
          <w:szCs w:val="21"/>
        </w:rPr>
        <w:t>Abbreviations: FA, fractional anisotropy; MD, mean diffusivity; WMH, white matter hyperintensities; Chr, chromosome; SE, standard error; Pos, position; EAF, effect allele frequency; SNP, single nucleotide polymorphism</w:t>
      </w:r>
    </w:p>
    <w:p w14:paraId="2B48EE9B" w14:textId="77777777" w:rsidR="00A5735A" w:rsidRDefault="00A5735A" w:rsidP="008759E9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5138307F" w14:textId="77777777" w:rsidR="002B2402" w:rsidRDefault="002B2402" w:rsidP="008759E9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  <w:sectPr w:rsidR="002B2402" w:rsidSect="0015405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6B0AAC5" w14:textId="77777777" w:rsidR="002B2402" w:rsidRDefault="002B2402" w:rsidP="008759E9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</w:p>
    <w:p w14:paraId="2FBF42E0" w14:textId="344D146B" w:rsidR="00C21A98" w:rsidRPr="00A5735A" w:rsidRDefault="00A5735A" w:rsidP="00A5735A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  <w:r w:rsidRPr="002B2402">
        <w:rPr>
          <w:rFonts w:ascii="Times New Roman" w:eastAsia="等线" w:hAnsi="Times New Roman" w:cs="Times New Roman"/>
          <w:b/>
          <w:bCs/>
          <w:sz w:val="21"/>
          <w:szCs w:val="21"/>
        </w:rPr>
        <w:t>Supplement table 3.</w:t>
      </w:r>
      <w:r w:rsidRPr="00A5735A">
        <w:rPr>
          <w:rFonts w:ascii="Times New Roman" w:eastAsia="等线" w:hAnsi="Times New Roman" w:cs="Times New Roman"/>
          <w:sz w:val="21"/>
          <w:szCs w:val="21"/>
        </w:rPr>
        <w:t xml:space="preserve"> Results for MR-Egger (intercept), MR-PRESSO, Cochran's Q test of migraine for WMLs</w:t>
      </w:r>
    </w:p>
    <w:tbl>
      <w:tblPr>
        <w:tblStyle w:val="a7"/>
        <w:tblW w:w="8394" w:type="dxa"/>
        <w:jc w:val="center"/>
        <w:tblLook w:val="04A0" w:firstRow="1" w:lastRow="0" w:firstColumn="1" w:lastColumn="0" w:noHBand="0" w:noVBand="1"/>
      </w:tblPr>
      <w:tblGrid>
        <w:gridCol w:w="1053"/>
        <w:gridCol w:w="853"/>
        <w:gridCol w:w="861"/>
        <w:gridCol w:w="590"/>
        <w:gridCol w:w="746"/>
        <w:gridCol w:w="746"/>
        <w:gridCol w:w="1579"/>
        <w:gridCol w:w="670"/>
        <w:gridCol w:w="550"/>
        <w:gridCol w:w="746"/>
      </w:tblGrid>
      <w:tr w:rsidR="00A451EF" w14:paraId="438C81FD" w14:textId="77777777" w:rsidTr="00231EF8">
        <w:trPr>
          <w:trHeight w:val="43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B4C6E7" w:themeFill="accent1" w:themeFillTint="66"/>
            <w:vAlign w:val="center"/>
          </w:tcPr>
          <w:p w14:paraId="73D76FC2" w14:textId="21250D12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bookmarkStart w:id="3" w:name="_Hlk117278630"/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isk factor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B4C6E7" w:themeFill="accent1" w:themeFillTint="66"/>
            <w:vAlign w:val="center"/>
          </w:tcPr>
          <w:p w14:paraId="2AE76049" w14:textId="7A841E92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O</w:t>
            </w: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utcome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6B5C034A" w14:textId="1B196A6B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MR-Egger Test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7862E531" w14:textId="0C293BF5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RESSO Test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03CF5214" w14:textId="6A557734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ochran’s Q Test</w:t>
            </w:r>
          </w:p>
        </w:tc>
      </w:tr>
      <w:tr w:rsidR="00231EF8" w14:paraId="4F216747" w14:textId="77777777" w:rsidTr="00231EF8">
        <w:trPr>
          <w:trHeight w:val="37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00638DA6" w14:textId="77777777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063DB867" w14:textId="77777777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08D80983" w14:textId="3EEB3C80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62F18A04" w14:textId="709D62F4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6748A18A" w14:textId="0C94A329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686A2ACF" w14:textId="3D441777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4BF934D2" w14:textId="7844F337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-Outlier-corr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326C2C2A" w14:textId="08336DA9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7AE712DB" w14:textId="0EF3DAD4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Q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-</w:t>
            </w:r>
            <w:proofErr w:type="spellStart"/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0DCB6654" w14:textId="5651CFFA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</w:tr>
      <w:tr w:rsidR="00231EF8" w14:paraId="319511F1" w14:textId="77777777" w:rsidTr="00231EF8">
        <w:trPr>
          <w:trHeight w:val="4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3E290" w14:textId="7EA90E44" w:rsidR="00A451EF" w:rsidRPr="00231EF8" w:rsidRDefault="00231EF8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31EF8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</w:t>
            </w:r>
            <w:r w:rsidR="00A451EF" w:rsidRPr="00231EF8">
              <w:rPr>
                <w:rFonts w:ascii="Times New Roman" w:eastAsia="等线" w:hAnsi="Times New Roman" w:cs="Times New Roman"/>
                <w:sz w:val="15"/>
                <w:szCs w:val="15"/>
              </w:rPr>
              <w:t>igra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78B01" w14:textId="145E1969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C4CEC" w14:textId="79018C43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FF657" w14:textId="4B6ECC3E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A4425" w14:textId="749E418F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4FF6E" w14:textId="7645FF63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7FD73" w14:textId="76635D4A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2DA21" w14:textId="5CFEE87A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36.9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6E40E" w14:textId="3A296F41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7AC2D" w14:textId="629DEFC5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38</w:t>
            </w:r>
          </w:p>
        </w:tc>
      </w:tr>
      <w:tr w:rsidR="00231EF8" w14:paraId="3744E72D" w14:textId="77777777" w:rsidTr="00231EF8">
        <w:trPr>
          <w:trHeight w:val="4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E0AFD" w14:textId="163016A7" w:rsidR="00A451EF" w:rsidRPr="00231EF8" w:rsidRDefault="00231EF8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31EF8">
              <w:rPr>
                <w:rFonts w:ascii="Times New Roman" w:eastAsia="等线" w:hAnsi="Times New Roman" w:cs="Times New Roman"/>
                <w:sz w:val="15"/>
                <w:szCs w:val="15"/>
              </w:rPr>
              <w:t>M</w:t>
            </w:r>
            <w:r w:rsidR="00A451EF" w:rsidRPr="00231EF8">
              <w:rPr>
                <w:rFonts w:ascii="Times New Roman" w:eastAsia="等线" w:hAnsi="Times New Roman" w:cs="Times New Roman"/>
                <w:sz w:val="15"/>
                <w:szCs w:val="15"/>
              </w:rPr>
              <w:t>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86DD7" w14:textId="1FFCA431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ABA74" w14:textId="3A33AE43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FDCD0" w14:textId="6BB11E99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70E40" w14:textId="04EFC0C2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A7C4C" w14:textId="7CC2789D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F61A6" w14:textId="4B9A0A55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208D3" w14:textId="6F8B3CE9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33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97997" w14:textId="4BACB546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A881F" w14:textId="3BB3175F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52</w:t>
            </w:r>
          </w:p>
        </w:tc>
      </w:tr>
      <w:tr w:rsidR="00231EF8" w14:paraId="7A3E665F" w14:textId="77777777" w:rsidTr="00231EF8">
        <w:trPr>
          <w:trHeight w:val="4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6581FC" w14:textId="6B0E2AD2" w:rsidR="00A451EF" w:rsidRPr="00231EF8" w:rsidRDefault="00231EF8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31EF8">
              <w:rPr>
                <w:rFonts w:ascii="Times New Roman" w:eastAsia="等线" w:hAnsi="Times New Roman" w:cs="Times New Roman"/>
                <w:sz w:val="15"/>
                <w:szCs w:val="15"/>
              </w:rPr>
              <w:t>M</w:t>
            </w:r>
            <w:r w:rsidR="00A451EF" w:rsidRPr="00231EF8">
              <w:rPr>
                <w:rFonts w:ascii="Times New Roman" w:eastAsia="等线" w:hAnsi="Times New Roman" w:cs="Times New Roman"/>
                <w:sz w:val="15"/>
                <w:szCs w:val="15"/>
              </w:rPr>
              <w:t>igra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389C2D" w14:textId="378B955D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CC5F4F" w14:textId="00EDDA85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71485E" w14:textId="3FE4C99A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F222EE" w14:textId="4716F602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32C3B3" w14:textId="56E88098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8A8F8F" w14:textId="309A2734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B21925" w14:textId="24DEC385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9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7B8320" w14:textId="10FF7FB0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621EA5" w14:textId="07CD4EAC" w:rsidR="00A451EF" w:rsidRPr="00A451EF" w:rsidRDefault="00A451EF" w:rsidP="00A451EF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sz w:val="15"/>
                <w:szCs w:val="15"/>
              </w:rPr>
              <w:t>0.21</w:t>
            </w:r>
            <w:r w:rsidR="00231EF8" w:rsidRPr="00231EF8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</w:tbl>
    <w:bookmarkEnd w:id="3"/>
    <w:p w14:paraId="0D960503" w14:textId="4F4B0820" w:rsidR="00231EF8" w:rsidRDefault="00F07C8C" w:rsidP="00231EF8">
      <w:pPr>
        <w:pStyle w:val="Default"/>
        <w:jc w:val="both"/>
        <w:rPr>
          <w:rFonts w:ascii="Times New Roman" w:eastAsia="等线" w:hAnsi="Times New Roman" w:cs="Times New Roman"/>
          <w:sz w:val="21"/>
          <w:szCs w:val="21"/>
        </w:rPr>
      </w:pPr>
      <w:r w:rsidRPr="00A451EF">
        <w:rPr>
          <w:rFonts w:ascii="Times New Roman" w:eastAsia="等线" w:hAnsi="Times New Roman" w:cs="Times New Roman"/>
          <w:sz w:val="21"/>
          <w:szCs w:val="21"/>
        </w:rPr>
        <w:t>Abbreviations: FA, fractional anisotropy; MD, mean diffusivity; WMH, white matter</w:t>
      </w:r>
      <w:r w:rsidR="002B2402">
        <w:rPr>
          <w:rFonts w:ascii="Times New Roman" w:eastAsia="等线" w:hAnsi="Times New Roman" w:cs="Times New Roman"/>
          <w:sz w:val="21"/>
          <w:szCs w:val="21"/>
        </w:rPr>
        <w:t xml:space="preserve"> </w:t>
      </w:r>
      <w:r w:rsidRPr="00A451EF">
        <w:rPr>
          <w:rFonts w:ascii="Times New Roman" w:eastAsia="等线" w:hAnsi="Times New Roman" w:cs="Times New Roman"/>
          <w:sz w:val="21"/>
          <w:szCs w:val="21"/>
        </w:rPr>
        <w:t>hyperintensities; MR-Egger: Mendelian randomization-Egger; SE: standard error.</w:t>
      </w:r>
    </w:p>
    <w:p w14:paraId="6D28DC4A" w14:textId="3D660336" w:rsidR="00A97E2A" w:rsidRPr="00A451EF" w:rsidRDefault="00A97E2A" w:rsidP="00231EF8">
      <w:pPr>
        <w:pStyle w:val="Default"/>
        <w:jc w:val="both"/>
        <w:rPr>
          <w:rFonts w:ascii="Times New Roman" w:eastAsia="等线" w:hAnsi="Times New Roman" w:cs="Times New Roman"/>
          <w:sz w:val="21"/>
          <w:szCs w:val="21"/>
        </w:rPr>
      </w:pPr>
      <w:r w:rsidRPr="00A451EF">
        <w:rPr>
          <w:rFonts w:ascii="Times New Roman" w:eastAsia="等线" w:hAnsi="Times New Roman" w:cs="Times New Roman" w:hint="eastAsia"/>
          <w:sz w:val="21"/>
          <w:szCs w:val="21"/>
        </w:rPr>
        <w:t>a,</w:t>
      </w:r>
      <w:r w:rsidRPr="00A451EF">
        <w:rPr>
          <w:rFonts w:ascii="Times New Roman" w:eastAsia="等线" w:hAnsi="Times New Roman" w:cs="Times New Roman"/>
          <w:sz w:val="21"/>
          <w:szCs w:val="21"/>
        </w:rPr>
        <w:t xml:space="preserve"> use multiplicative random effects</w:t>
      </w:r>
    </w:p>
    <w:p w14:paraId="704018A0" w14:textId="106FF77A" w:rsidR="00A97E2A" w:rsidRDefault="00A97E2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29AEB68" w14:textId="77777777" w:rsidR="002B2402" w:rsidRDefault="002B2402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9FE36B9" w14:textId="77777777" w:rsidR="002B2402" w:rsidRPr="00A451EF" w:rsidRDefault="002B2402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6B9842F6" w14:textId="2F1346F8" w:rsidR="00281B72" w:rsidRDefault="00281B72" w:rsidP="00281B72">
      <w:pPr>
        <w:pStyle w:val="Default"/>
        <w:jc w:val="center"/>
        <w:rPr>
          <w:rFonts w:ascii="Times New Roman" w:eastAsia="等线" w:hAnsi="Times New Roman" w:cs="Times New Roman"/>
          <w:sz w:val="21"/>
          <w:szCs w:val="21"/>
        </w:rPr>
      </w:pPr>
      <w:r w:rsidRPr="002B2402">
        <w:rPr>
          <w:rFonts w:ascii="Times New Roman" w:eastAsia="等线" w:hAnsi="Times New Roman" w:cs="Times New Roman"/>
          <w:b/>
          <w:bCs/>
          <w:sz w:val="21"/>
          <w:szCs w:val="21"/>
        </w:rPr>
        <w:t>Supplement table 4.</w:t>
      </w:r>
      <w:r w:rsidRPr="00281B72">
        <w:rPr>
          <w:rFonts w:ascii="Times New Roman" w:eastAsia="等线" w:hAnsi="Times New Roman" w:cs="Times New Roman"/>
          <w:sz w:val="21"/>
          <w:szCs w:val="21"/>
        </w:rPr>
        <w:t xml:space="preserve"> Results for MR-Egger (intercept), MR-PRESSO, Cochran's Q test of WMLs for migraine</w:t>
      </w:r>
    </w:p>
    <w:tbl>
      <w:tblPr>
        <w:tblStyle w:val="a7"/>
        <w:tblW w:w="9238" w:type="dxa"/>
        <w:jc w:val="center"/>
        <w:tblLook w:val="04A0" w:firstRow="1" w:lastRow="0" w:firstColumn="1" w:lastColumn="0" w:noHBand="0" w:noVBand="1"/>
      </w:tblPr>
      <w:tblGrid>
        <w:gridCol w:w="1158"/>
        <w:gridCol w:w="938"/>
        <w:gridCol w:w="948"/>
        <w:gridCol w:w="650"/>
        <w:gridCol w:w="821"/>
        <w:gridCol w:w="821"/>
        <w:gridCol w:w="1738"/>
        <w:gridCol w:w="738"/>
        <w:gridCol w:w="605"/>
        <w:gridCol w:w="821"/>
      </w:tblGrid>
      <w:tr w:rsidR="002B2402" w14:paraId="7A7C29D1" w14:textId="77777777" w:rsidTr="00231EF8">
        <w:trPr>
          <w:trHeight w:val="47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B4C6E7" w:themeFill="accent1" w:themeFillTint="66"/>
            <w:vAlign w:val="center"/>
          </w:tcPr>
          <w:p w14:paraId="3217234C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isk factor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B4C6E7" w:themeFill="accent1" w:themeFillTint="66"/>
            <w:vAlign w:val="center"/>
          </w:tcPr>
          <w:p w14:paraId="3CB1F7BF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O</w:t>
            </w: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utcome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127A2BC3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MR-Egger Test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73ED955A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RESSO Test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C87A2C4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ochran’s Q Test</w:t>
            </w:r>
          </w:p>
        </w:tc>
      </w:tr>
      <w:tr w:rsidR="002B2402" w14:paraId="6F93C4B7" w14:textId="77777777" w:rsidTr="00231EF8">
        <w:trPr>
          <w:trHeight w:val="416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085D376E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7B243E37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3873BA38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4ABBC219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20120510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6E58F154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652F1E65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-Outlier-corr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5BAE04B2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3DF7121B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Q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-</w:t>
            </w:r>
            <w:proofErr w:type="spellStart"/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4A7E6FCC" w14:textId="77777777" w:rsidR="002B2402" w:rsidRPr="00A451EF" w:rsidRDefault="002B2402" w:rsidP="00BC7F8D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A451E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</w:tr>
      <w:tr w:rsidR="002B2402" w14:paraId="733EE817" w14:textId="77777777" w:rsidTr="00231EF8">
        <w:trPr>
          <w:trHeight w:val="47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EE97FF" w14:textId="14BF03F6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31EF8">
              <w:rPr>
                <w:rFonts w:ascii="Times New Roman" w:eastAsia="等线" w:hAnsi="Times New Roman" w:cs="Times New Roman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49BA52" w14:textId="6C6C2EA0" w:rsidR="002B2402" w:rsidRPr="00A451EF" w:rsidRDefault="00231EF8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M</w:t>
            </w:r>
            <w:r w:rsidR="002B2402"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igra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7DCDD5" w14:textId="46DD651F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4E2964" w14:textId="7B776971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969FF7" w14:textId="5643D888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83C13E" w14:textId="61564AA6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9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991A66" w14:textId="6A93D44A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9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96A1B5" w14:textId="020CA0F9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19.3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C67C36" w14:textId="35FFC333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980D31" w14:textId="2FFCA05C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454</w:t>
            </w:r>
            <w:r w:rsidRPr="00231EF8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2B2402" w14:paraId="0CED5C45" w14:textId="77777777" w:rsidTr="00231EF8">
        <w:trPr>
          <w:trHeight w:val="5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AABA5" w14:textId="64825258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31EF8">
              <w:rPr>
                <w:rFonts w:ascii="Times New Roman" w:eastAsia="等线" w:hAnsi="Times New Roman" w:cs="Times New Roman"/>
                <w:sz w:val="15"/>
                <w:szCs w:val="15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7CB5B" w14:textId="435411D1" w:rsidR="002B2402" w:rsidRPr="00A451EF" w:rsidRDefault="00231EF8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M</w:t>
            </w:r>
            <w:r w:rsidR="002B2402"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149E8" w14:textId="74C95188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D400B" w14:textId="28BC7422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EBC04" w14:textId="4120AA01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FAD02" w14:textId="710F4C6A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D1179" w14:textId="0322B45A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43071" w14:textId="38B4A3D5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17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31E98" w14:textId="1B71C82B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961E5" w14:textId="11667CE2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987</w:t>
            </w:r>
            <w:r w:rsidRPr="00231EF8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2B2402" w14:paraId="143DA97B" w14:textId="77777777" w:rsidTr="00231EF8">
        <w:trPr>
          <w:trHeight w:val="47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980E3" w14:textId="23C7505A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31EF8">
              <w:rPr>
                <w:rFonts w:ascii="Times New Roman" w:eastAsia="等线" w:hAnsi="Times New Roman" w:cs="Times New Roman"/>
                <w:sz w:val="15"/>
                <w:szCs w:val="15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23252" w14:textId="225A6914" w:rsidR="002B2402" w:rsidRPr="00A451EF" w:rsidRDefault="00231EF8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M</w:t>
            </w:r>
            <w:r w:rsidR="002B2402"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igra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153EC" w14:textId="39F35B52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5D604B" w14:textId="3BD731E3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41C1B" w14:textId="5A695EAE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6D8C7" w14:textId="28D227C6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72122" w14:textId="16098889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F0333" w14:textId="342A756C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17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A7A18" w14:textId="5A13AA51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AB7E4" w14:textId="40AAB756" w:rsidR="002B2402" w:rsidRPr="00A451EF" w:rsidRDefault="002B2402" w:rsidP="002B2402">
            <w:pPr>
              <w:pStyle w:val="Defaul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B2402">
              <w:rPr>
                <w:rFonts w:ascii="Times New Roman" w:eastAsia="等线" w:hAnsi="Times New Roman" w:cs="Times New Roman"/>
                <w:sz w:val="15"/>
                <w:szCs w:val="15"/>
              </w:rPr>
              <w:t>0.696</w:t>
            </w:r>
            <w:r w:rsidRPr="00231EF8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</w:tbl>
    <w:p w14:paraId="72A9C800" w14:textId="3AEA46E2" w:rsidR="00A97E2A" w:rsidRPr="002B2402" w:rsidRDefault="00281B72" w:rsidP="00231EF8">
      <w:pPr>
        <w:pStyle w:val="Default"/>
        <w:jc w:val="both"/>
        <w:rPr>
          <w:rFonts w:ascii="Times New Roman" w:eastAsia="等线" w:hAnsi="Times New Roman" w:cs="Times New Roman"/>
          <w:sz w:val="21"/>
          <w:szCs w:val="21"/>
        </w:rPr>
      </w:pPr>
      <w:r w:rsidRPr="00281B72">
        <w:rPr>
          <w:rFonts w:ascii="Times New Roman" w:eastAsia="等线" w:hAnsi="Times New Roman" w:cs="Times New Roman"/>
          <w:sz w:val="21"/>
          <w:szCs w:val="21"/>
        </w:rPr>
        <w:t>Abbreviations: FA, fractional anisotropy; MD, mean diffusivity; WMH, white matter hyperintensities; MR-Egger: Mendelian randomization-Egger;</w:t>
      </w:r>
      <w:r w:rsidR="002B2402">
        <w:rPr>
          <w:rFonts w:ascii="Times New Roman" w:eastAsia="等线" w:hAnsi="Times New Roman" w:cs="Times New Roman" w:hint="eastAsia"/>
          <w:sz w:val="21"/>
          <w:szCs w:val="21"/>
        </w:rPr>
        <w:t xml:space="preserve"> </w:t>
      </w:r>
      <w:r w:rsidRPr="00281B72">
        <w:rPr>
          <w:rFonts w:ascii="Times New Roman" w:eastAsia="等线" w:hAnsi="Times New Roman" w:cs="Times New Roman"/>
          <w:sz w:val="21"/>
          <w:szCs w:val="21"/>
        </w:rPr>
        <w:t>SE: standard error.</w:t>
      </w:r>
    </w:p>
    <w:p w14:paraId="119DAFA1" w14:textId="77777777" w:rsidR="00231EF8" w:rsidRPr="00231EF8" w:rsidRDefault="00231EF8" w:rsidP="00231EF8">
      <w:pPr>
        <w:pStyle w:val="Default"/>
        <w:rPr>
          <w:rFonts w:ascii="Times New Roman" w:eastAsia="等线" w:hAnsi="Times New Roman" w:cs="Times New Roman"/>
          <w:sz w:val="21"/>
          <w:szCs w:val="21"/>
        </w:rPr>
      </w:pPr>
      <w:r w:rsidRPr="00231EF8">
        <w:rPr>
          <w:rFonts w:ascii="Times New Roman" w:eastAsia="等线" w:hAnsi="Times New Roman" w:cs="Times New Roman" w:hint="eastAsia"/>
          <w:sz w:val="21"/>
          <w:szCs w:val="21"/>
        </w:rPr>
        <w:t>a,</w:t>
      </w:r>
      <w:r w:rsidRPr="00231EF8">
        <w:rPr>
          <w:rFonts w:ascii="Times New Roman" w:eastAsia="等线" w:hAnsi="Times New Roman" w:cs="Times New Roman"/>
          <w:sz w:val="21"/>
          <w:szCs w:val="21"/>
        </w:rPr>
        <w:t xml:space="preserve"> use multiplicative random effects</w:t>
      </w:r>
    </w:p>
    <w:p w14:paraId="5C84145F" w14:textId="77777777" w:rsidR="00B6493C" w:rsidRDefault="00B6493C" w:rsidP="005D5E8C">
      <w:pPr>
        <w:pStyle w:val="Default"/>
        <w:rPr>
          <w:rFonts w:eastAsia="等线"/>
          <w:sz w:val="21"/>
          <w:szCs w:val="21"/>
        </w:rPr>
        <w:sectPr w:rsidR="00B6493C" w:rsidSect="002B240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23B1C1D" w14:textId="24B2DA80" w:rsidR="005D5E8C" w:rsidRDefault="005D5E8C" w:rsidP="005D5E8C">
      <w:pPr>
        <w:pStyle w:val="Default"/>
        <w:rPr>
          <w:rFonts w:eastAsia="等线"/>
          <w:sz w:val="21"/>
          <w:szCs w:val="21"/>
        </w:rPr>
      </w:pPr>
      <w:r w:rsidRPr="001343B5">
        <w:rPr>
          <w:rFonts w:eastAsia="等线"/>
          <w:sz w:val="21"/>
          <w:szCs w:val="21"/>
        </w:rPr>
        <w:lastRenderedPageBreak/>
        <w:t>Supplement figure</w:t>
      </w:r>
      <w:r>
        <w:rPr>
          <w:rFonts w:eastAsia="等线"/>
          <w:sz w:val="21"/>
          <w:szCs w:val="21"/>
        </w:rPr>
        <w:t xml:space="preserve"> 1:</w:t>
      </w:r>
      <w:r w:rsidRPr="001343B5">
        <w:rPr>
          <w:rFonts w:eastAsia="等线"/>
          <w:sz w:val="21"/>
          <w:szCs w:val="21"/>
        </w:rPr>
        <w:t xml:space="preserve"> Scatter plots of the causal effects of migraine with risk for</w:t>
      </w:r>
      <w:r>
        <w:rPr>
          <w:rFonts w:eastAsia="等线"/>
          <w:sz w:val="21"/>
          <w:szCs w:val="21"/>
        </w:rPr>
        <w:t xml:space="preserve"> FA</w:t>
      </w:r>
    </w:p>
    <w:p w14:paraId="67E6799A" w14:textId="26925BD0" w:rsidR="00E96372" w:rsidRDefault="005D5E8C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7D0DD7AA" wp14:editId="23EEE68D">
            <wp:extent cx="5335325" cy="3705692"/>
            <wp:effectExtent l="0" t="0" r="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630" cy="3748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903C4" w14:textId="01ECF8CD" w:rsidR="00E96372" w:rsidRPr="00E96372" w:rsidRDefault="00E96372" w:rsidP="00E96372">
      <w:pPr>
        <w:pStyle w:val="Default"/>
        <w:rPr>
          <w:rFonts w:eastAsia="等线"/>
          <w:sz w:val="21"/>
          <w:szCs w:val="21"/>
        </w:rPr>
      </w:pPr>
      <w:r w:rsidRPr="001343B5">
        <w:rPr>
          <w:rFonts w:eastAsia="等线"/>
          <w:sz w:val="21"/>
          <w:szCs w:val="21"/>
        </w:rPr>
        <w:t>Supplement figure</w:t>
      </w:r>
      <w:r>
        <w:rPr>
          <w:rFonts w:eastAsia="等线"/>
          <w:sz w:val="21"/>
          <w:szCs w:val="21"/>
        </w:rPr>
        <w:t xml:space="preserve"> </w:t>
      </w:r>
      <w:r w:rsidRPr="00E96372">
        <w:rPr>
          <w:rFonts w:eastAsia="等线"/>
          <w:sz w:val="21"/>
          <w:szCs w:val="21"/>
        </w:rPr>
        <w:t>2</w:t>
      </w:r>
      <w:r>
        <w:rPr>
          <w:rFonts w:eastAsia="等线"/>
          <w:sz w:val="21"/>
          <w:szCs w:val="21"/>
        </w:rPr>
        <w:t>:</w:t>
      </w:r>
      <w:r w:rsidRPr="001343B5">
        <w:rPr>
          <w:rFonts w:eastAsia="等线"/>
          <w:sz w:val="21"/>
          <w:szCs w:val="21"/>
        </w:rPr>
        <w:t xml:space="preserve"> Scatter plots of the causal effects of migraine with risk for</w:t>
      </w:r>
      <w:r>
        <w:rPr>
          <w:rFonts w:eastAsia="等线"/>
          <w:sz w:val="21"/>
          <w:szCs w:val="21"/>
        </w:rPr>
        <w:t xml:space="preserve"> MD </w:t>
      </w:r>
    </w:p>
    <w:p w14:paraId="4E84A7D3" w14:textId="3566B28B" w:rsidR="00E96372" w:rsidRDefault="00C963D0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05B97F8D" wp14:editId="7DEA2AB9">
            <wp:extent cx="5512929" cy="382905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977" cy="3922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622EE" w14:textId="17F33C52" w:rsidR="00A97E2A" w:rsidRDefault="00E96372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rFonts w:ascii="Arial" w:eastAsia="等线" w:hAnsi="Arial" w:cs="Arial"/>
          <w:color w:val="000000"/>
          <w:kern w:val="0"/>
          <w:szCs w:val="21"/>
        </w:rPr>
        <w:br w:type="page"/>
      </w:r>
    </w:p>
    <w:p w14:paraId="586308B3" w14:textId="6254D8DC" w:rsidR="005D5E8C" w:rsidRPr="00E96372" w:rsidRDefault="00E96372" w:rsidP="00C963D0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96372">
        <w:rPr>
          <w:rFonts w:ascii="Arial" w:eastAsia="等线" w:hAnsi="Arial" w:cs="Arial"/>
          <w:color w:val="000000"/>
          <w:kern w:val="0"/>
          <w:szCs w:val="21"/>
        </w:rPr>
        <w:lastRenderedPageBreak/>
        <w:t xml:space="preserve">Supplement figure </w:t>
      </w:r>
      <w:r>
        <w:rPr>
          <w:rFonts w:ascii="Arial" w:eastAsia="等线" w:hAnsi="Arial" w:cs="Arial"/>
          <w:color w:val="000000"/>
          <w:kern w:val="0"/>
          <w:szCs w:val="21"/>
        </w:rPr>
        <w:t>3</w:t>
      </w:r>
      <w:r w:rsidRPr="00E96372">
        <w:rPr>
          <w:rFonts w:ascii="Arial" w:eastAsia="等线" w:hAnsi="Arial" w:cs="Arial"/>
          <w:color w:val="000000"/>
          <w:kern w:val="0"/>
          <w:szCs w:val="21"/>
        </w:rPr>
        <w:t xml:space="preserve">: Scatter plots of the causal effects of migraine with risk for </w:t>
      </w:r>
      <w:r w:rsidRPr="00E96372">
        <w:rPr>
          <w:rFonts w:ascii="Arial" w:eastAsia="等线" w:hAnsi="Arial" w:cs="Arial" w:hint="eastAsia"/>
          <w:color w:val="000000"/>
          <w:kern w:val="0"/>
          <w:szCs w:val="21"/>
        </w:rPr>
        <w:t>WMH</w:t>
      </w:r>
      <w:r w:rsidRPr="00E96372">
        <w:rPr>
          <w:rFonts w:ascii="Arial" w:eastAsia="等线" w:hAnsi="Arial" w:cs="Arial"/>
          <w:color w:val="000000"/>
          <w:kern w:val="0"/>
          <w:szCs w:val="21"/>
        </w:rPr>
        <w:t xml:space="preserve"> </w:t>
      </w:r>
    </w:p>
    <w:p w14:paraId="6E808F63" w14:textId="4AA50E41" w:rsidR="00C963D0" w:rsidRPr="005D5E8C" w:rsidRDefault="005D5E8C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50E00D06" wp14:editId="1C07CB3B">
            <wp:extent cx="5300424" cy="3681453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276" cy="3734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6F047" w14:textId="0F885EC4" w:rsidR="005D5E8C" w:rsidRDefault="005D5E8C" w:rsidP="005D5E8C">
      <w:pPr>
        <w:pStyle w:val="Default"/>
        <w:rPr>
          <w:rFonts w:eastAsia="等线"/>
          <w:sz w:val="21"/>
          <w:szCs w:val="21"/>
        </w:rPr>
      </w:pPr>
      <w:r w:rsidRPr="001343B5">
        <w:rPr>
          <w:rFonts w:eastAsia="等线"/>
          <w:sz w:val="21"/>
          <w:szCs w:val="21"/>
        </w:rPr>
        <w:t>Supplement figure</w:t>
      </w:r>
      <w:r>
        <w:rPr>
          <w:rFonts w:eastAsia="等线"/>
          <w:sz w:val="21"/>
          <w:szCs w:val="21"/>
        </w:rPr>
        <w:t xml:space="preserve"> 4</w:t>
      </w:r>
      <w:r w:rsidRPr="001343B5">
        <w:rPr>
          <w:rFonts w:eastAsia="等线"/>
          <w:sz w:val="21"/>
          <w:szCs w:val="21"/>
        </w:rPr>
        <w:t xml:space="preserve">: Forest plots of the causal effects between migraine-related SNPs and </w:t>
      </w:r>
      <w:r>
        <w:rPr>
          <w:rFonts w:eastAsia="等线"/>
          <w:sz w:val="21"/>
          <w:szCs w:val="21"/>
        </w:rPr>
        <w:t>FA</w:t>
      </w:r>
    </w:p>
    <w:p w14:paraId="7DA82DBC" w14:textId="309DEE42" w:rsidR="00A97E2A" w:rsidRDefault="005D5E8C" w:rsidP="005D5E8C">
      <w:pPr>
        <w:pStyle w:val="Default"/>
        <w:rPr>
          <w:rFonts w:eastAsia="等线"/>
          <w:sz w:val="21"/>
          <w:szCs w:val="21"/>
        </w:rPr>
      </w:pPr>
      <w:r>
        <w:rPr>
          <w:noProof/>
        </w:rPr>
        <w:drawing>
          <wp:inline distT="0" distB="0" distL="0" distR="0" wp14:anchorId="34A28965" wp14:editId="5214FAA5">
            <wp:extent cx="5274310" cy="366331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07EBF" w14:textId="3920AAAE" w:rsidR="005D5E8C" w:rsidRPr="001343B5" w:rsidRDefault="00A97E2A" w:rsidP="00E96372">
      <w:pPr>
        <w:widowControl/>
        <w:jc w:val="left"/>
        <w:rPr>
          <w:rFonts w:eastAsia="等线"/>
          <w:szCs w:val="21"/>
        </w:rPr>
      </w:pPr>
      <w:r>
        <w:rPr>
          <w:rFonts w:eastAsia="等线"/>
          <w:szCs w:val="21"/>
        </w:rPr>
        <w:br w:type="page"/>
      </w:r>
      <w:r w:rsidR="005D5E8C" w:rsidRPr="00E96372">
        <w:rPr>
          <w:rFonts w:ascii="Arial" w:eastAsia="等线" w:hAnsi="Arial" w:cs="Arial"/>
          <w:color w:val="000000"/>
          <w:kern w:val="0"/>
          <w:szCs w:val="21"/>
        </w:rPr>
        <w:lastRenderedPageBreak/>
        <w:t>Supplement figure 5: Forest plots of the causal effects between migraine-related SNPs and MD</w:t>
      </w:r>
    </w:p>
    <w:p w14:paraId="25B0E11D" w14:textId="0857237C" w:rsidR="005D5E8C" w:rsidRDefault="005D5E8C" w:rsidP="005D5E8C">
      <w:pPr>
        <w:pStyle w:val="Default"/>
        <w:rPr>
          <w:rFonts w:eastAsia="等线"/>
          <w:sz w:val="21"/>
          <w:szCs w:val="21"/>
        </w:rPr>
      </w:pPr>
      <w:r>
        <w:rPr>
          <w:noProof/>
        </w:rPr>
        <w:drawing>
          <wp:inline distT="0" distB="0" distL="0" distR="0" wp14:anchorId="16F62770" wp14:editId="4B5B3D23">
            <wp:extent cx="5274310" cy="366331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5E8C">
        <w:rPr>
          <w:rFonts w:eastAsia="等线"/>
          <w:sz w:val="21"/>
          <w:szCs w:val="21"/>
        </w:rPr>
        <w:t xml:space="preserve"> </w:t>
      </w:r>
      <w:r w:rsidRPr="001343B5">
        <w:rPr>
          <w:rFonts w:eastAsia="等线"/>
          <w:sz w:val="21"/>
          <w:szCs w:val="21"/>
        </w:rPr>
        <w:t>Supplement figure</w:t>
      </w:r>
      <w:r>
        <w:rPr>
          <w:rFonts w:eastAsia="等线"/>
          <w:sz w:val="21"/>
          <w:szCs w:val="21"/>
        </w:rPr>
        <w:t xml:space="preserve"> 6</w:t>
      </w:r>
      <w:r w:rsidRPr="001343B5">
        <w:rPr>
          <w:rFonts w:eastAsia="等线"/>
          <w:sz w:val="21"/>
          <w:szCs w:val="21"/>
        </w:rPr>
        <w:t>: Forest plots of the causal effects between migraine-related SNPs and W</w:t>
      </w:r>
      <w:r>
        <w:rPr>
          <w:rFonts w:eastAsia="等线"/>
          <w:sz w:val="21"/>
          <w:szCs w:val="21"/>
        </w:rPr>
        <w:t>MH</w:t>
      </w:r>
    </w:p>
    <w:p w14:paraId="02402ABD" w14:textId="77777777" w:rsidR="00A97E2A" w:rsidRDefault="004F1F37" w:rsidP="005D5E8C">
      <w:pPr>
        <w:pStyle w:val="Default"/>
        <w:rPr>
          <w:rFonts w:eastAsia="等线"/>
          <w:sz w:val="21"/>
          <w:szCs w:val="21"/>
        </w:rPr>
      </w:pPr>
      <w:r>
        <w:rPr>
          <w:noProof/>
        </w:rPr>
        <w:drawing>
          <wp:inline distT="0" distB="0" distL="0" distR="0" wp14:anchorId="36627FE3" wp14:editId="0AB0E2F8">
            <wp:extent cx="5274310" cy="366331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1F37">
        <w:rPr>
          <w:rFonts w:eastAsia="等线"/>
          <w:sz w:val="21"/>
          <w:szCs w:val="21"/>
        </w:rPr>
        <w:t xml:space="preserve"> </w:t>
      </w:r>
    </w:p>
    <w:p w14:paraId="0945F822" w14:textId="77777777" w:rsidR="00A97E2A" w:rsidRDefault="00A97E2A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rFonts w:eastAsia="等线"/>
          <w:szCs w:val="21"/>
        </w:rPr>
        <w:br w:type="page"/>
      </w:r>
    </w:p>
    <w:p w14:paraId="046210A8" w14:textId="72B44848" w:rsidR="005D5E8C" w:rsidRPr="004F1F37" w:rsidRDefault="004F1F37" w:rsidP="005D5E8C">
      <w:pPr>
        <w:pStyle w:val="Default"/>
        <w:rPr>
          <w:rFonts w:eastAsia="等线"/>
          <w:sz w:val="21"/>
          <w:szCs w:val="21"/>
        </w:rPr>
      </w:pPr>
      <w:r w:rsidRPr="001343B5">
        <w:rPr>
          <w:rFonts w:eastAsia="等线"/>
          <w:sz w:val="21"/>
          <w:szCs w:val="21"/>
        </w:rPr>
        <w:lastRenderedPageBreak/>
        <w:t>Supplement figure</w:t>
      </w:r>
      <w:r>
        <w:rPr>
          <w:rFonts w:eastAsia="等线"/>
          <w:sz w:val="21"/>
          <w:szCs w:val="21"/>
        </w:rPr>
        <w:t xml:space="preserve"> 7:</w:t>
      </w:r>
      <w:r w:rsidRPr="001343B5">
        <w:rPr>
          <w:rFonts w:eastAsia="等线"/>
          <w:sz w:val="21"/>
          <w:szCs w:val="21"/>
        </w:rPr>
        <w:t xml:space="preserve"> Leave-one-out sensitivity analysis for migraine</w:t>
      </w:r>
      <w:r>
        <w:rPr>
          <w:rFonts w:eastAsia="等线"/>
          <w:sz w:val="21"/>
          <w:szCs w:val="21"/>
        </w:rPr>
        <w:t xml:space="preserve"> on FA</w:t>
      </w:r>
    </w:p>
    <w:p w14:paraId="44D6AFEF" w14:textId="79620373" w:rsidR="00B021D2" w:rsidRDefault="005D5E8C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05ADFF1B" wp14:editId="7F55B818">
            <wp:extent cx="5274310" cy="366331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02105" w14:textId="26F75983" w:rsidR="004F1F37" w:rsidRDefault="004F1F37" w:rsidP="004F1F37">
      <w:pPr>
        <w:pStyle w:val="Default"/>
        <w:rPr>
          <w:rFonts w:eastAsia="等线"/>
          <w:sz w:val="21"/>
          <w:szCs w:val="21"/>
        </w:rPr>
      </w:pPr>
      <w:r w:rsidRPr="001343B5">
        <w:rPr>
          <w:rFonts w:eastAsia="等线"/>
          <w:sz w:val="21"/>
          <w:szCs w:val="21"/>
        </w:rPr>
        <w:t>Supplement figure</w:t>
      </w:r>
      <w:r>
        <w:rPr>
          <w:rFonts w:eastAsia="等线"/>
          <w:sz w:val="21"/>
          <w:szCs w:val="21"/>
        </w:rPr>
        <w:t xml:space="preserve"> 8:</w:t>
      </w:r>
      <w:r w:rsidRPr="001343B5">
        <w:rPr>
          <w:rFonts w:eastAsia="等线"/>
          <w:sz w:val="21"/>
          <w:szCs w:val="21"/>
        </w:rPr>
        <w:t xml:space="preserve"> Leave-one-out sensitivity analysis for migraine</w:t>
      </w:r>
      <w:r>
        <w:rPr>
          <w:rFonts w:eastAsia="等线"/>
          <w:sz w:val="21"/>
          <w:szCs w:val="21"/>
        </w:rPr>
        <w:t xml:space="preserve"> on </w:t>
      </w:r>
      <w:r>
        <w:rPr>
          <w:rFonts w:eastAsia="等线" w:hint="eastAsia"/>
          <w:sz w:val="21"/>
          <w:szCs w:val="21"/>
        </w:rPr>
        <w:t>MD</w:t>
      </w:r>
    </w:p>
    <w:p w14:paraId="402B3BC1" w14:textId="77777777" w:rsidR="004F1F37" w:rsidRPr="004F1F37" w:rsidRDefault="004F1F37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</w:p>
    <w:p w14:paraId="733D3046" w14:textId="72BD613F" w:rsidR="00BF5822" w:rsidRDefault="005D5E8C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2F11FB82" wp14:editId="0890527E">
            <wp:extent cx="5274310" cy="366331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AA80B" w14:textId="08F02C49" w:rsidR="005D5E8C" w:rsidRDefault="00BF5822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rFonts w:ascii="Arial" w:eastAsia="等线" w:hAnsi="Arial" w:cs="Arial"/>
          <w:color w:val="000000"/>
          <w:kern w:val="0"/>
          <w:szCs w:val="21"/>
        </w:rPr>
        <w:br w:type="page"/>
      </w:r>
    </w:p>
    <w:p w14:paraId="640D3E05" w14:textId="54187022" w:rsidR="004F1F37" w:rsidRDefault="004F1F37" w:rsidP="004F1F37">
      <w:pPr>
        <w:pStyle w:val="Default"/>
        <w:rPr>
          <w:rFonts w:eastAsia="等线"/>
          <w:sz w:val="21"/>
          <w:szCs w:val="21"/>
        </w:rPr>
      </w:pPr>
      <w:r w:rsidRPr="001343B5">
        <w:rPr>
          <w:rFonts w:eastAsia="等线"/>
          <w:sz w:val="21"/>
          <w:szCs w:val="21"/>
        </w:rPr>
        <w:lastRenderedPageBreak/>
        <w:t>Supplement figure</w:t>
      </w:r>
      <w:r>
        <w:rPr>
          <w:rFonts w:eastAsia="等线"/>
          <w:sz w:val="21"/>
          <w:szCs w:val="21"/>
        </w:rPr>
        <w:t xml:space="preserve"> </w:t>
      </w:r>
      <w:r w:rsidR="004B6E48">
        <w:rPr>
          <w:rFonts w:eastAsia="等线"/>
          <w:sz w:val="21"/>
          <w:szCs w:val="21"/>
        </w:rPr>
        <w:t>9</w:t>
      </w:r>
      <w:r>
        <w:rPr>
          <w:rFonts w:eastAsia="等线"/>
          <w:sz w:val="21"/>
          <w:szCs w:val="21"/>
        </w:rPr>
        <w:t>:</w:t>
      </w:r>
      <w:r w:rsidRPr="001343B5">
        <w:rPr>
          <w:rFonts w:eastAsia="等线"/>
          <w:sz w:val="21"/>
          <w:szCs w:val="21"/>
        </w:rPr>
        <w:t xml:space="preserve"> Leave-one-out sensitivity analysis for migraine</w:t>
      </w:r>
      <w:r>
        <w:rPr>
          <w:rFonts w:eastAsia="等线"/>
          <w:sz w:val="21"/>
          <w:szCs w:val="21"/>
        </w:rPr>
        <w:t xml:space="preserve"> on </w:t>
      </w:r>
      <w:r>
        <w:rPr>
          <w:rFonts w:eastAsia="等线" w:hint="eastAsia"/>
          <w:sz w:val="21"/>
          <w:szCs w:val="21"/>
        </w:rPr>
        <w:t>WMH</w:t>
      </w:r>
    </w:p>
    <w:p w14:paraId="7622C51E" w14:textId="426C49FF" w:rsidR="004F1F37" w:rsidRPr="004F1F37" w:rsidRDefault="004F1F37" w:rsidP="004F1F37">
      <w:pPr>
        <w:pStyle w:val="Default"/>
        <w:rPr>
          <w:rFonts w:eastAsia="等线"/>
          <w:sz w:val="21"/>
          <w:szCs w:val="21"/>
        </w:rPr>
      </w:pPr>
      <w:r>
        <w:rPr>
          <w:noProof/>
        </w:rPr>
        <w:drawing>
          <wp:inline distT="0" distB="0" distL="0" distR="0" wp14:anchorId="13CCE16A" wp14:editId="6E3A579C">
            <wp:extent cx="5274310" cy="3663315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D65C3" w14:textId="435FD57D" w:rsidR="00B021D2" w:rsidRDefault="00B021D2" w:rsidP="003B525E">
      <w:pPr>
        <w:pStyle w:val="Default"/>
        <w:rPr>
          <w:rFonts w:eastAsia="等线"/>
          <w:sz w:val="21"/>
          <w:szCs w:val="21"/>
        </w:rPr>
      </w:pPr>
    </w:p>
    <w:p w14:paraId="776FC508" w14:textId="353C0176" w:rsidR="00B021D2" w:rsidRPr="004B6E48" w:rsidRDefault="004B6E48" w:rsidP="003B525E">
      <w:pPr>
        <w:pStyle w:val="Default"/>
        <w:rPr>
          <w:rFonts w:eastAsia="等线"/>
          <w:sz w:val="21"/>
          <w:szCs w:val="21"/>
        </w:rPr>
      </w:pPr>
      <w:r w:rsidRPr="001343B5">
        <w:rPr>
          <w:rFonts w:eastAsia="等线"/>
          <w:sz w:val="21"/>
          <w:szCs w:val="21"/>
        </w:rPr>
        <w:t>Supplement figure</w:t>
      </w:r>
      <w:r>
        <w:rPr>
          <w:rFonts w:eastAsia="等线"/>
          <w:sz w:val="21"/>
          <w:szCs w:val="21"/>
        </w:rPr>
        <w:t>10:</w:t>
      </w:r>
      <w:r w:rsidRPr="001343B5">
        <w:rPr>
          <w:rFonts w:eastAsia="等线"/>
          <w:sz w:val="21"/>
          <w:szCs w:val="21"/>
        </w:rPr>
        <w:t xml:space="preserve"> Scatter plots of the causal effects of </w:t>
      </w:r>
      <w:r>
        <w:rPr>
          <w:rFonts w:eastAsia="等线"/>
          <w:sz w:val="21"/>
          <w:szCs w:val="21"/>
        </w:rPr>
        <w:t xml:space="preserve">FA </w:t>
      </w:r>
      <w:r w:rsidRPr="001343B5">
        <w:rPr>
          <w:rFonts w:eastAsia="等线"/>
          <w:sz w:val="21"/>
          <w:szCs w:val="21"/>
        </w:rPr>
        <w:t>with risk for migraine</w:t>
      </w:r>
    </w:p>
    <w:p w14:paraId="4F7B9741" w14:textId="66625D55" w:rsidR="00A97E2A" w:rsidRDefault="00EA532B" w:rsidP="00AA1828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7BACB182" wp14:editId="1C6270CF">
            <wp:extent cx="5274310" cy="36633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4F4DC" w14:textId="62652DDB" w:rsidR="009644C7" w:rsidRDefault="00A97E2A" w:rsidP="00AA1828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rFonts w:ascii="Arial" w:eastAsia="等线" w:hAnsi="Arial" w:cs="Arial"/>
          <w:color w:val="000000"/>
          <w:kern w:val="0"/>
          <w:szCs w:val="21"/>
        </w:rPr>
        <w:br w:type="page"/>
      </w:r>
    </w:p>
    <w:p w14:paraId="26D1D45A" w14:textId="18FD98E3" w:rsidR="004B6E48" w:rsidRPr="004B6E48" w:rsidRDefault="004B6E48" w:rsidP="004B6E48">
      <w:pPr>
        <w:pStyle w:val="Default"/>
        <w:rPr>
          <w:rFonts w:eastAsia="等线"/>
          <w:sz w:val="21"/>
          <w:szCs w:val="21"/>
        </w:rPr>
      </w:pPr>
      <w:r w:rsidRPr="001343B5">
        <w:rPr>
          <w:rFonts w:eastAsia="等线"/>
          <w:sz w:val="21"/>
          <w:szCs w:val="21"/>
        </w:rPr>
        <w:lastRenderedPageBreak/>
        <w:t>Supplement figure</w:t>
      </w:r>
      <w:r>
        <w:rPr>
          <w:rFonts w:eastAsia="等线"/>
          <w:sz w:val="21"/>
          <w:szCs w:val="21"/>
        </w:rPr>
        <w:t>11:</w:t>
      </w:r>
      <w:r w:rsidRPr="001343B5">
        <w:rPr>
          <w:rFonts w:eastAsia="等线"/>
          <w:sz w:val="21"/>
          <w:szCs w:val="21"/>
        </w:rPr>
        <w:t xml:space="preserve"> Scatter plots of the causal effects of </w:t>
      </w:r>
      <w:r>
        <w:rPr>
          <w:rFonts w:eastAsia="等线"/>
          <w:sz w:val="21"/>
          <w:szCs w:val="21"/>
        </w:rPr>
        <w:t xml:space="preserve">MD </w:t>
      </w:r>
      <w:r w:rsidRPr="001343B5">
        <w:rPr>
          <w:rFonts w:eastAsia="等线"/>
          <w:sz w:val="21"/>
          <w:szCs w:val="21"/>
        </w:rPr>
        <w:t>with risk for migraine</w:t>
      </w:r>
    </w:p>
    <w:p w14:paraId="16651A97" w14:textId="53DF061E" w:rsidR="004B6E48" w:rsidRDefault="004B6E48" w:rsidP="00AA1828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31CFAB49" wp14:editId="6C20E7F6">
            <wp:extent cx="5274310" cy="366331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D4DBD" w14:textId="3A3F6346" w:rsidR="004B6E48" w:rsidRPr="004B6E48" w:rsidRDefault="004B6E48" w:rsidP="004B6E48">
      <w:pPr>
        <w:pStyle w:val="Default"/>
        <w:rPr>
          <w:rFonts w:eastAsia="等线"/>
          <w:sz w:val="21"/>
          <w:szCs w:val="21"/>
        </w:rPr>
      </w:pPr>
      <w:r w:rsidRPr="001343B5">
        <w:rPr>
          <w:rFonts w:eastAsia="等线"/>
          <w:sz w:val="21"/>
          <w:szCs w:val="21"/>
        </w:rPr>
        <w:t>Supplement figure</w:t>
      </w:r>
      <w:r>
        <w:rPr>
          <w:rFonts w:eastAsia="等线"/>
          <w:sz w:val="21"/>
          <w:szCs w:val="21"/>
        </w:rPr>
        <w:t>12:</w:t>
      </w:r>
      <w:r w:rsidRPr="001343B5">
        <w:rPr>
          <w:rFonts w:eastAsia="等线"/>
          <w:sz w:val="21"/>
          <w:szCs w:val="21"/>
        </w:rPr>
        <w:t xml:space="preserve"> Scatter plots of the causal effects of </w:t>
      </w:r>
      <w:r>
        <w:rPr>
          <w:rFonts w:eastAsia="等线" w:hint="eastAsia"/>
          <w:sz w:val="21"/>
          <w:szCs w:val="21"/>
        </w:rPr>
        <w:t>WMH</w:t>
      </w:r>
      <w:r>
        <w:rPr>
          <w:rFonts w:eastAsia="等线"/>
          <w:sz w:val="21"/>
          <w:szCs w:val="21"/>
        </w:rPr>
        <w:t xml:space="preserve"> </w:t>
      </w:r>
      <w:r w:rsidRPr="001343B5">
        <w:rPr>
          <w:rFonts w:eastAsia="等线"/>
          <w:sz w:val="21"/>
          <w:szCs w:val="21"/>
        </w:rPr>
        <w:t>with risk for migraine</w:t>
      </w:r>
    </w:p>
    <w:p w14:paraId="04DBEF54" w14:textId="4525A59B" w:rsidR="00A97E2A" w:rsidRDefault="004B6E48" w:rsidP="004B6E48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10884392" wp14:editId="676469A6">
            <wp:extent cx="5274310" cy="3663315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A9BF2" w14:textId="010145F1" w:rsidR="004B6E48" w:rsidRPr="004B6E48" w:rsidRDefault="00A97E2A" w:rsidP="00AA1828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rFonts w:ascii="Arial" w:eastAsia="等线" w:hAnsi="Arial" w:cs="Arial"/>
          <w:color w:val="000000"/>
          <w:kern w:val="0"/>
          <w:szCs w:val="21"/>
        </w:rPr>
        <w:br w:type="page"/>
      </w:r>
    </w:p>
    <w:p w14:paraId="62F6206D" w14:textId="1273713A" w:rsidR="00B021D2" w:rsidRPr="004B6E48" w:rsidRDefault="00B021D2" w:rsidP="00B021D2">
      <w:pPr>
        <w:pStyle w:val="Default"/>
        <w:rPr>
          <w:rFonts w:eastAsia="等线"/>
          <w:sz w:val="21"/>
          <w:szCs w:val="21"/>
        </w:rPr>
      </w:pPr>
      <w:r w:rsidRPr="001343B5">
        <w:rPr>
          <w:rFonts w:eastAsia="等线"/>
          <w:sz w:val="21"/>
          <w:szCs w:val="21"/>
        </w:rPr>
        <w:lastRenderedPageBreak/>
        <w:t>Supplement figure</w:t>
      </w:r>
      <w:r>
        <w:rPr>
          <w:rFonts w:eastAsia="等线"/>
          <w:sz w:val="21"/>
          <w:szCs w:val="21"/>
        </w:rPr>
        <w:t xml:space="preserve"> </w:t>
      </w:r>
      <w:r w:rsidR="004B6E48">
        <w:rPr>
          <w:rFonts w:eastAsia="等线"/>
          <w:sz w:val="21"/>
          <w:szCs w:val="21"/>
        </w:rPr>
        <w:t>13</w:t>
      </w:r>
      <w:r w:rsidRPr="001343B5">
        <w:rPr>
          <w:rFonts w:eastAsia="等线"/>
          <w:sz w:val="21"/>
          <w:szCs w:val="21"/>
        </w:rPr>
        <w:t xml:space="preserve">: </w:t>
      </w:r>
      <w:r w:rsidR="004B6E48" w:rsidRPr="001343B5">
        <w:rPr>
          <w:rFonts w:eastAsia="等线"/>
          <w:sz w:val="21"/>
          <w:szCs w:val="21"/>
        </w:rPr>
        <w:t xml:space="preserve">Forest plots of the causal effects between </w:t>
      </w:r>
      <w:r w:rsidR="004B6E48">
        <w:rPr>
          <w:rFonts w:eastAsia="等线"/>
          <w:sz w:val="21"/>
          <w:szCs w:val="21"/>
        </w:rPr>
        <w:t xml:space="preserve">FA </w:t>
      </w:r>
      <w:r w:rsidR="004B6E48" w:rsidRPr="001343B5">
        <w:rPr>
          <w:rFonts w:eastAsia="等线"/>
          <w:sz w:val="21"/>
          <w:szCs w:val="21"/>
        </w:rPr>
        <w:t xml:space="preserve">SNPs and </w:t>
      </w:r>
      <w:r w:rsidR="004B6E48">
        <w:rPr>
          <w:rFonts w:eastAsia="等线"/>
          <w:sz w:val="21"/>
          <w:szCs w:val="21"/>
        </w:rPr>
        <w:t>migraine</w:t>
      </w:r>
    </w:p>
    <w:p w14:paraId="6115DF6A" w14:textId="71F488AA" w:rsidR="004B6E48" w:rsidRDefault="004B6E48" w:rsidP="004B6E48">
      <w:pPr>
        <w:pStyle w:val="Default"/>
        <w:rPr>
          <w:rFonts w:eastAsia="等线"/>
          <w:sz w:val="21"/>
          <w:szCs w:val="21"/>
        </w:rPr>
      </w:pPr>
      <w:r>
        <w:rPr>
          <w:noProof/>
        </w:rPr>
        <w:drawing>
          <wp:inline distT="0" distB="0" distL="0" distR="0" wp14:anchorId="7E45E7CD" wp14:editId="2226E05A">
            <wp:extent cx="5274310" cy="36633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6E48">
        <w:rPr>
          <w:rFonts w:eastAsia="等线"/>
          <w:sz w:val="21"/>
          <w:szCs w:val="21"/>
        </w:rPr>
        <w:t xml:space="preserve"> </w:t>
      </w:r>
    </w:p>
    <w:p w14:paraId="7F3198B7" w14:textId="156B029F" w:rsidR="004B6E48" w:rsidRPr="004B6E48" w:rsidRDefault="004B6E48" w:rsidP="00B021D2">
      <w:pPr>
        <w:pStyle w:val="Default"/>
        <w:rPr>
          <w:rFonts w:eastAsia="等线"/>
          <w:sz w:val="21"/>
          <w:szCs w:val="21"/>
        </w:rPr>
      </w:pPr>
      <w:r w:rsidRPr="001343B5">
        <w:rPr>
          <w:rFonts w:eastAsia="等线"/>
          <w:sz w:val="21"/>
          <w:szCs w:val="21"/>
        </w:rPr>
        <w:t>Supplement figure</w:t>
      </w:r>
      <w:r>
        <w:rPr>
          <w:rFonts w:eastAsia="等线"/>
          <w:sz w:val="21"/>
          <w:szCs w:val="21"/>
        </w:rPr>
        <w:t xml:space="preserve"> 1</w:t>
      </w:r>
      <w:r w:rsidR="00BE4BB9">
        <w:rPr>
          <w:rFonts w:eastAsia="等线"/>
          <w:sz w:val="21"/>
          <w:szCs w:val="21"/>
        </w:rPr>
        <w:t>4</w:t>
      </w:r>
      <w:r w:rsidRPr="001343B5">
        <w:rPr>
          <w:rFonts w:eastAsia="等线"/>
          <w:sz w:val="21"/>
          <w:szCs w:val="21"/>
        </w:rPr>
        <w:t xml:space="preserve">: Forest plots of the causal effects between </w:t>
      </w:r>
      <w:r w:rsidR="00BE4BB9">
        <w:rPr>
          <w:rFonts w:eastAsia="等线" w:hint="eastAsia"/>
          <w:sz w:val="21"/>
          <w:szCs w:val="21"/>
        </w:rPr>
        <w:t>MD</w:t>
      </w:r>
      <w:r>
        <w:rPr>
          <w:rFonts w:eastAsia="等线"/>
          <w:sz w:val="21"/>
          <w:szCs w:val="21"/>
        </w:rPr>
        <w:t xml:space="preserve"> </w:t>
      </w:r>
      <w:r w:rsidRPr="001343B5">
        <w:rPr>
          <w:rFonts w:eastAsia="等线"/>
          <w:sz w:val="21"/>
          <w:szCs w:val="21"/>
        </w:rPr>
        <w:t xml:space="preserve">SNPs and </w:t>
      </w:r>
      <w:r>
        <w:rPr>
          <w:rFonts w:eastAsia="等线"/>
          <w:sz w:val="21"/>
          <w:szCs w:val="21"/>
        </w:rPr>
        <w:t>migraine</w:t>
      </w:r>
    </w:p>
    <w:p w14:paraId="744879BE" w14:textId="46FAF1C9" w:rsidR="00BF5822" w:rsidRDefault="00BE4BB9" w:rsidP="00AA1828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18199187" wp14:editId="69B665C4">
            <wp:extent cx="5274310" cy="366331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FE2C1" w14:textId="28A7F96E" w:rsidR="004C4AF2" w:rsidRDefault="00BF5822" w:rsidP="00AA1828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rFonts w:ascii="Arial" w:eastAsia="等线" w:hAnsi="Arial" w:cs="Arial"/>
          <w:color w:val="000000"/>
          <w:kern w:val="0"/>
          <w:szCs w:val="21"/>
        </w:rPr>
        <w:br w:type="page"/>
      </w:r>
    </w:p>
    <w:p w14:paraId="772D651F" w14:textId="6E339C1E" w:rsidR="00BE4BB9" w:rsidRPr="004B6E48" w:rsidRDefault="00BE4BB9" w:rsidP="00BE4BB9">
      <w:pPr>
        <w:pStyle w:val="Default"/>
        <w:rPr>
          <w:rFonts w:eastAsia="等线"/>
          <w:sz w:val="21"/>
          <w:szCs w:val="21"/>
        </w:rPr>
      </w:pPr>
      <w:r w:rsidRPr="001343B5">
        <w:rPr>
          <w:rFonts w:eastAsia="等线"/>
          <w:sz w:val="21"/>
          <w:szCs w:val="21"/>
        </w:rPr>
        <w:lastRenderedPageBreak/>
        <w:t>Supplement figure</w:t>
      </w:r>
      <w:r>
        <w:rPr>
          <w:rFonts w:eastAsia="等线"/>
          <w:sz w:val="21"/>
          <w:szCs w:val="21"/>
        </w:rPr>
        <w:t xml:space="preserve"> 15</w:t>
      </w:r>
      <w:r w:rsidRPr="001343B5">
        <w:rPr>
          <w:rFonts w:eastAsia="等线"/>
          <w:sz w:val="21"/>
          <w:szCs w:val="21"/>
        </w:rPr>
        <w:t xml:space="preserve">: Forest plots of the causal effects between </w:t>
      </w:r>
      <w:r w:rsidR="00BF5822">
        <w:rPr>
          <w:rFonts w:eastAsia="等线"/>
          <w:sz w:val="21"/>
          <w:szCs w:val="21"/>
        </w:rPr>
        <w:t>WMH</w:t>
      </w:r>
      <w:r>
        <w:rPr>
          <w:rFonts w:eastAsia="等线"/>
          <w:sz w:val="21"/>
          <w:szCs w:val="21"/>
        </w:rPr>
        <w:t xml:space="preserve"> </w:t>
      </w:r>
      <w:r w:rsidRPr="001343B5">
        <w:rPr>
          <w:rFonts w:eastAsia="等线"/>
          <w:sz w:val="21"/>
          <w:szCs w:val="21"/>
        </w:rPr>
        <w:t xml:space="preserve">SNPs and </w:t>
      </w:r>
      <w:r>
        <w:rPr>
          <w:rFonts w:eastAsia="等线"/>
          <w:sz w:val="21"/>
          <w:szCs w:val="21"/>
        </w:rPr>
        <w:t>migraine</w:t>
      </w:r>
    </w:p>
    <w:p w14:paraId="490DEC90" w14:textId="4C5A7196" w:rsidR="00BE4BB9" w:rsidRDefault="00BE4BB9" w:rsidP="00BE4BB9">
      <w:pPr>
        <w:pStyle w:val="Default"/>
        <w:rPr>
          <w:rFonts w:eastAsia="等线"/>
          <w:sz w:val="21"/>
          <w:szCs w:val="21"/>
        </w:rPr>
      </w:pPr>
      <w:r>
        <w:rPr>
          <w:noProof/>
        </w:rPr>
        <w:drawing>
          <wp:inline distT="0" distB="0" distL="0" distR="0" wp14:anchorId="23F944D4" wp14:editId="329446C9">
            <wp:extent cx="5274310" cy="3663315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4BB9">
        <w:rPr>
          <w:rFonts w:eastAsia="等线"/>
          <w:sz w:val="21"/>
          <w:szCs w:val="21"/>
        </w:rPr>
        <w:t xml:space="preserve"> </w:t>
      </w:r>
      <w:r w:rsidRPr="001343B5">
        <w:rPr>
          <w:rFonts w:eastAsia="等线"/>
          <w:sz w:val="21"/>
          <w:szCs w:val="21"/>
        </w:rPr>
        <w:t>Supplement figure</w:t>
      </w:r>
      <w:r>
        <w:rPr>
          <w:rFonts w:eastAsia="等线"/>
          <w:sz w:val="21"/>
          <w:szCs w:val="21"/>
        </w:rPr>
        <w:t>16:</w:t>
      </w:r>
      <w:r w:rsidRPr="001343B5">
        <w:rPr>
          <w:rFonts w:eastAsia="等线"/>
          <w:sz w:val="21"/>
          <w:szCs w:val="21"/>
        </w:rPr>
        <w:t xml:space="preserve"> Leave-one-out sensitivity analysis for </w:t>
      </w:r>
      <w:r>
        <w:rPr>
          <w:rFonts w:eastAsia="等线"/>
          <w:sz w:val="21"/>
          <w:szCs w:val="21"/>
        </w:rPr>
        <w:t>FA on migraine</w:t>
      </w:r>
    </w:p>
    <w:p w14:paraId="6CF42852" w14:textId="3639395D" w:rsidR="00BE4BB9" w:rsidRPr="00BE4BB9" w:rsidRDefault="00BE4BB9" w:rsidP="00AA1828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</w:p>
    <w:p w14:paraId="0126BA6C" w14:textId="4C5F82EB" w:rsidR="004C4AF2" w:rsidRDefault="004C4AF2" w:rsidP="00AA1828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741FD086" wp14:editId="5A960421">
            <wp:extent cx="5274310" cy="36633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E4A2A" w14:textId="77777777" w:rsidR="004C4AF2" w:rsidRDefault="004C4AF2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rFonts w:ascii="Arial" w:eastAsia="等线" w:hAnsi="Arial" w:cs="Arial"/>
          <w:color w:val="000000"/>
          <w:kern w:val="0"/>
          <w:szCs w:val="21"/>
        </w:rPr>
        <w:br w:type="page"/>
      </w:r>
    </w:p>
    <w:p w14:paraId="44C4684D" w14:textId="17059203" w:rsidR="00BE4BB9" w:rsidRDefault="004B6E48" w:rsidP="00BE4BB9">
      <w:pPr>
        <w:pStyle w:val="Default"/>
        <w:rPr>
          <w:rFonts w:eastAsia="等线"/>
          <w:sz w:val="21"/>
          <w:szCs w:val="21"/>
        </w:rPr>
      </w:pPr>
      <w:r w:rsidRPr="004B6E48">
        <w:rPr>
          <w:rFonts w:eastAsia="等线"/>
          <w:sz w:val="21"/>
          <w:szCs w:val="21"/>
        </w:rPr>
        <w:lastRenderedPageBreak/>
        <w:t xml:space="preserve"> </w:t>
      </w:r>
      <w:r w:rsidR="00BE4BB9" w:rsidRPr="001343B5">
        <w:rPr>
          <w:rFonts w:eastAsia="等线"/>
          <w:sz w:val="21"/>
          <w:szCs w:val="21"/>
        </w:rPr>
        <w:t>Supplement figure</w:t>
      </w:r>
      <w:r w:rsidR="00BE4BB9">
        <w:rPr>
          <w:rFonts w:eastAsia="等线"/>
          <w:sz w:val="21"/>
          <w:szCs w:val="21"/>
        </w:rPr>
        <w:t>17:</w:t>
      </w:r>
      <w:r w:rsidR="00BE4BB9" w:rsidRPr="001343B5">
        <w:rPr>
          <w:rFonts w:eastAsia="等线"/>
          <w:sz w:val="21"/>
          <w:szCs w:val="21"/>
        </w:rPr>
        <w:t xml:space="preserve"> Leave-one-out sensitivity analysis for </w:t>
      </w:r>
      <w:r w:rsidR="00BE4BB9">
        <w:rPr>
          <w:rFonts w:eastAsia="等线" w:hint="eastAsia"/>
          <w:sz w:val="21"/>
          <w:szCs w:val="21"/>
        </w:rPr>
        <w:t>MD</w:t>
      </w:r>
      <w:r w:rsidR="00BE4BB9">
        <w:rPr>
          <w:rFonts w:eastAsia="等线"/>
          <w:sz w:val="21"/>
          <w:szCs w:val="21"/>
        </w:rPr>
        <w:t xml:space="preserve"> on migraine</w:t>
      </w:r>
    </w:p>
    <w:p w14:paraId="2A11C738" w14:textId="3DE21F86" w:rsidR="00C341E1" w:rsidRPr="00BE4BB9" w:rsidRDefault="00C341E1" w:rsidP="004B6E48">
      <w:pPr>
        <w:pStyle w:val="Default"/>
        <w:rPr>
          <w:rFonts w:eastAsia="等线"/>
          <w:szCs w:val="21"/>
        </w:rPr>
      </w:pPr>
    </w:p>
    <w:p w14:paraId="179536E6" w14:textId="35BDA43A" w:rsidR="00C341E1" w:rsidRDefault="00C341E1" w:rsidP="00AA1828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7F8D1E5C" wp14:editId="73EBBCF9">
            <wp:extent cx="5274310" cy="366331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AEA7E" w14:textId="7FB447FC" w:rsidR="00BE4BB9" w:rsidRDefault="00BE4BB9" w:rsidP="00BE4BB9">
      <w:pPr>
        <w:pStyle w:val="Default"/>
        <w:rPr>
          <w:rFonts w:eastAsia="等线"/>
          <w:sz w:val="21"/>
          <w:szCs w:val="21"/>
        </w:rPr>
      </w:pPr>
      <w:r w:rsidRPr="001343B5">
        <w:rPr>
          <w:rFonts w:eastAsia="等线"/>
          <w:sz w:val="21"/>
          <w:szCs w:val="21"/>
        </w:rPr>
        <w:t>Supplement figure</w:t>
      </w:r>
      <w:r>
        <w:rPr>
          <w:rFonts w:eastAsia="等线"/>
          <w:sz w:val="21"/>
          <w:szCs w:val="21"/>
        </w:rPr>
        <w:t>18:</w:t>
      </w:r>
      <w:r w:rsidRPr="001343B5">
        <w:rPr>
          <w:rFonts w:eastAsia="等线"/>
          <w:sz w:val="21"/>
          <w:szCs w:val="21"/>
        </w:rPr>
        <w:t xml:space="preserve"> Leave-one-out sensitivity analysis for </w:t>
      </w:r>
      <w:r>
        <w:rPr>
          <w:rFonts w:eastAsia="等线" w:hint="eastAsia"/>
          <w:sz w:val="21"/>
          <w:szCs w:val="21"/>
        </w:rPr>
        <w:t>WMH</w:t>
      </w:r>
      <w:r>
        <w:rPr>
          <w:rFonts w:eastAsia="等线"/>
          <w:sz w:val="21"/>
          <w:szCs w:val="21"/>
        </w:rPr>
        <w:t xml:space="preserve"> on migraine</w:t>
      </w:r>
    </w:p>
    <w:p w14:paraId="47522401" w14:textId="118A7421" w:rsidR="00C341E1" w:rsidRPr="00BE4BB9" w:rsidRDefault="00BE4BB9" w:rsidP="00AA1828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10A053CF" wp14:editId="78F6AD8F">
            <wp:extent cx="5274310" cy="3663315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CDCE1" w14:textId="4CA7C2A7" w:rsidR="00B93D41" w:rsidRPr="00AA1828" w:rsidRDefault="00B93D41" w:rsidP="00AA1828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</w:p>
    <w:sectPr w:rsidR="00B93D41" w:rsidRPr="00AA1828" w:rsidSect="002B240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357B5" w14:textId="77777777" w:rsidR="00476879" w:rsidRDefault="00476879" w:rsidP="00626F95">
      <w:r>
        <w:separator/>
      </w:r>
    </w:p>
  </w:endnote>
  <w:endnote w:type="continuationSeparator" w:id="0">
    <w:p w14:paraId="363594D1" w14:textId="77777777" w:rsidR="00476879" w:rsidRDefault="00476879" w:rsidP="00626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4199D" w14:textId="77777777" w:rsidR="00476879" w:rsidRDefault="00476879" w:rsidP="00626F95">
      <w:r>
        <w:separator/>
      </w:r>
    </w:p>
  </w:footnote>
  <w:footnote w:type="continuationSeparator" w:id="0">
    <w:p w14:paraId="728DC4F3" w14:textId="77777777" w:rsidR="00476879" w:rsidRDefault="00476879" w:rsidP="00626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C1D"/>
    <w:rsid w:val="000A4CE8"/>
    <w:rsid w:val="000C34B6"/>
    <w:rsid w:val="00121791"/>
    <w:rsid w:val="001343B5"/>
    <w:rsid w:val="0015405F"/>
    <w:rsid w:val="001A4DB0"/>
    <w:rsid w:val="001B14BA"/>
    <w:rsid w:val="001B7365"/>
    <w:rsid w:val="001C1D92"/>
    <w:rsid w:val="00231EF8"/>
    <w:rsid w:val="00234F45"/>
    <w:rsid w:val="00254759"/>
    <w:rsid w:val="00281B72"/>
    <w:rsid w:val="002B2402"/>
    <w:rsid w:val="002E0C28"/>
    <w:rsid w:val="00337355"/>
    <w:rsid w:val="003B525E"/>
    <w:rsid w:val="003F1FAB"/>
    <w:rsid w:val="00403EF1"/>
    <w:rsid w:val="00412BD7"/>
    <w:rsid w:val="00440ECF"/>
    <w:rsid w:val="004719C0"/>
    <w:rsid w:val="00476879"/>
    <w:rsid w:val="004A4816"/>
    <w:rsid w:val="004A52F0"/>
    <w:rsid w:val="004B6E48"/>
    <w:rsid w:val="004C4AF2"/>
    <w:rsid w:val="004D36CB"/>
    <w:rsid w:val="004F1F37"/>
    <w:rsid w:val="00510D37"/>
    <w:rsid w:val="00594A56"/>
    <w:rsid w:val="00596518"/>
    <w:rsid w:val="005A5563"/>
    <w:rsid w:val="005C1C71"/>
    <w:rsid w:val="005D5E8C"/>
    <w:rsid w:val="005F2AE0"/>
    <w:rsid w:val="00626F95"/>
    <w:rsid w:val="006C79D6"/>
    <w:rsid w:val="007676BC"/>
    <w:rsid w:val="00772E59"/>
    <w:rsid w:val="00783E0E"/>
    <w:rsid w:val="00851F4F"/>
    <w:rsid w:val="008759E9"/>
    <w:rsid w:val="008A4762"/>
    <w:rsid w:val="009644C7"/>
    <w:rsid w:val="009B750B"/>
    <w:rsid w:val="00A032B9"/>
    <w:rsid w:val="00A451EF"/>
    <w:rsid w:val="00A5735A"/>
    <w:rsid w:val="00A97E2A"/>
    <w:rsid w:val="00AA1828"/>
    <w:rsid w:val="00AE4A5B"/>
    <w:rsid w:val="00B021D2"/>
    <w:rsid w:val="00B474DB"/>
    <w:rsid w:val="00B6493C"/>
    <w:rsid w:val="00B8645E"/>
    <w:rsid w:val="00B93D41"/>
    <w:rsid w:val="00B97B9A"/>
    <w:rsid w:val="00BE4BB9"/>
    <w:rsid w:val="00BE4C97"/>
    <w:rsid w:val="00BF5822"/>
    <w:rsid w:val="00C12C1D"/>
    <w:rsid w:val="00C21A98"/>
    <w:rsid w:val="00C341E1"/>
    <w:rsid w:val="00C767B8"/>
    <w:rsid w:val="00C963D0"/>
    <w:rsid w:val="00D50CC4"/>
    <w:rsid w:val="00D83AC1"/>
    <w:rsid w:val="00E23472"/>
    <w:rsid w:val="00E54555"/>
    <w:rsid w:val="00E81CEE"/>
    <w:rsid w:val="00E82E5D"/>
    <w:rsid w:val="00E84167"/>
    <w:rsid w:val="00E855A2"/>
    <w:rsid w:val="00E96372"/>
    <w:rsid w:val="00EA532B"/>
    <w:rsid w:val="00ED1B33"/>
    <w:rsid w:val="00EF5F5F"/>
    <w:rsid w:val="00F07C8C"/>
    <w:rsid w:val="00F4294A"/>
    <w:rsid w:val="00F71B99"/>
    <w:rsid w:val="00F7393B"/>
    <w:rsid w:val="00FD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2D2D2"/>
  <w15:chartTrackingRefBased/>
  <w15:docId w15:val="{612AE6C2-1F5D-4CAB-A9D7-D508DE22E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F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F95"/>
    <w:rPr>
      <w:sz w:val="18"/>
      <w:szCs w:val="18"/>
    </w:rPr>
  </w:style>
  <w:style w:type="paragraph" w:customStyle="1" w:styleId="Default">
    <w:name w:val="Default"/>
    <w:rsid w:val="00626F9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8A4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10D37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510D37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510D37"/>
  </w:style>
  <w:style w:type="paragraph" w:styleId="ab">
    <w:name w:val="annotation subject"/>
    <w:basedOn w:val="a9"/>
    <w:next w:val="a9"/>
    <w:link w:val="ac"/>
    <w:uiPriority w:val="99"/>
    <w:semiHidden/>
    <w:unhideWhenUsed/>
    <w:rsid w:val="00510D3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10D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1763</Words>
  <Characters>10054</Characters>
  <Application>Microsoft Office Word</Application>
  <DocSecurity>0</DocSecurity>
  <Lines>83</Lines>
  <Paragraphs>23</Paragraphs>
  <ScaleCrop>false</ScaleCrop>
  <Company/>
  <LinksUpToDate>false</LinksUpToDate>
  <CharactersWithSpaces>1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 Junyan</dc:creator>
  <cp:keywords/>
  <dc:description/>
  <cp:lastModifiedBy>Huo Junyan</cp:lastModifiedBy>
  <cp:revision>4</cp:revision>
  <dcterms:created xsi:type="dcterms:W3CDTF">2023-06-03T14:07:00Z</dcterms:created>
  <dcterms:modified xsi:type="dcterms:W3CDTF">2023-06-05T08:11:00Z</dcterms:modified>
</cp:coreProperties>
</file>